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2079EC" w14:textId="00386A89" w:rsidR="00F03F56" w:rsidRPr="00181C0E" w:rsidRDefault="00793EE0" w:rsidP="00F03F5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34087982"/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F03F56" w:rsidRPr="00181C0E">
        <w:rPr>
          <w:rFonts w:ascii="Times New Roman" w:hAnsi="Times New Roman" w:cs="Times New Roman"/>
          <w:b/>
          <w:bCs/>
          <w:sz w:val="24"/>
          <w:szCs w:val="24"/>
        </w:rPr>
        <w:t>Questionnaire</w:t>
      </w:r>
      <w:bookmarkEnd w:id="0"/>
    </w:p>
    <w:p w14:paraId="4EF23544" w14:textId="77777777" w:rsidR="00F03F56" w:rsidRPr="00B93B62" w:rsidRDefault="008D2DB2" w:rsidP="00580EB3">
      <w:pPr>
        <w:pStyle w:val="NoSpacing"/>
        <w:rPr>
          <w:rFonts w:ascii="Times New Roman" w:hAnsi="Times New Roman" w:cs="Times New Roman"/>
          <w:b/>
        </w:rPr>
      </w:pPr>
      <w:r w:rsidRPr="00B93B62">
        <w:rPr>
          <w:rFonts w:ascii="Times New Roman" w:hAnsi="Times New Roman" w:cs="Times New Roman"/>
          <w:b/>
        </w:rPr>
        <w:t>Part one</w:t>
      </w:r>
      <w:r w:rsidR="00757CCC" w:rsidRPr="00B93B62">
        <w:rPr>
          <w:rFonts w:ascii="Times New Roman" w:hAnsi="Times New Roman" w:cs="Times New Roman"/>
          <w:b/>
        </w:rPr>
        <w:t>: Socio-</w:t>
      </w:r>
      <w:r w:rsidR="007A1F45" w:rsidRPr="00B93B62">
        <w:rPr>
          <w:rFonts w:ascii="Times New Roman" w:hAnsi="Times New Roman" w:cs="Times New Roman"/>
          <w:b/>
        </w:rPr>
        <w:t>demographic</w:t>
      </w:r>
      <w:r w:rsidR="00757CCC" w:rsidRPr="00B93B62">
        <w:rPr>
          <w:rFonts w:ascii="Times New Roman" w:hAnsi="Times New Roman" w:cs="Times New Roman"/>
          <w:b/>
        </w:rPr>
        <w:t xml:space="preserve"> </w:t>
      </w:r>
      <w:r w:rsidR="00194500" w:rsidRPr="00B93B62">
        <w:rPr>
          <w:rFonts w:ascii="Times New Roman" w:hAnsi="Times New Roman" w:cs="Times New Roman"/>
          <w:b/>
        </w:rPr>
        <w:t xml:space="preserve">characteristics </w:t>
      </w:r>
      <w:proofErr w:type="gramStart"/>
      <w:r w:rsidR="00194500" w:rsidRPr="00B93B62">
        <w:rPr>
          <w:rFonts w:ascii="Times New Roman" w:hAnsi="Times New Roman" w:cs="Times New Roman"/>
          <w:b/>
        </w:rPr>
        <w:t xml:space="preserve">of </w:t>
      </w:r>
      <w:r w:rsidR="002F5799">
        <w:rPr>
          <w:rFonts w:ascii="Times New Roman" w:hAnsi="Times New Roman" w:cs="Times New Roman"/>
          <w:b/>
        </w:rPr>
        <w:t xml:space="preserve"> </w:t>
      </w:r>
      <w:r w:rsidR="004416AD">
        <w:rPr>
          <w:rFonts w:ascii="Times New Roman" w:hAnsi="Times New Roman" w:cs="Times New Roman"/>
          <w:b/>
        </w:rPr>
        <w:t>care</w:t>
      </w:r>
      <w:r w:rsidR="00F94960" w:rsidRPr="00B93B62">
        <w:rPr>
          <w:rFonts w:ascii="Times New Roman" w:hAnsi="Times New Roman" w:cs="Times New Roman"/>
          <w:b/>
        </w:rPr>
        <w:t>givers</w:t>
      </w:r>
      <w:proofErr w:type="gramEnd"/>
      <w:r w:rsidR="00F94960" w:rsidRPr="00B93B62">
        <w:rPr>
          <w:rFonts w:ascii="Times New Roman" w:hAnsi="Times New Roman" w:cs="Times New Roman"/>
          <w:b/>
        </w:rPr>
        <w:t xml:space="preserve"> </w:t>
      </w:r>
      <w:r w:rsidR="007A1F45" w:rsidRPr="00B93B62">
        <w:rPr>
          <w:rFonts w:ascii="Times New Roman" w:hAnsi="Times New Roman" w:cs="Times New Roman"/>
          <w:b/>
        </w:rPr>
        <w:t>and economic characteristics</w:t>
      </w:r>
      <w:r w:rsidR="00116344" w:rsidRPr="00B93B62">
        <w:rPr>
          <w:rFonts w:ascii="Times New Roman" w:hAnsi="Times New Roman" w:cs="Times New Roman"/>
          <w:b/>
        </w:rPr>
        <w:t xml:space="preserve"> of household</w:t>
      </w:r>
      <w:r w:rsidR="002F5799">
        <w:rPr>
          <w:rFonts w:ascii="Times New Roman" w:hAnsi="Times New Roman" w:cs="Times New Roman"/>
          <w:b/>
        </w:rPr>
        <w:t>s</w:t>
      </w:r>
      <w:r w:rsidR="00580EB3" w:rsidRPr="00B93B62">
        <w:rPr>
          <w:rFonts w:ascii="Times New Roman" w:hAnsi="Times New Roman" w:cs="Times New Roman"/>
          <w:b/>
        </w:rPr>
        <w:t>.</w:t>
      </w:r>
    </w:p>
    <w:p w14:paraId="3CF24613" w14:textId="77777777" w:rsidR="00194500" w:rsidRPr="00181C0E" w:rsidRDefault="00F03F56" w:rsidP="007A1F4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81C0E">
        <w:rPr>
          <w:rFonts w:ascii="Times New Roman" w:hAnsi="Times New Roman" w:cs="Times New Roman"/>
          <w:b/>
          <w:i/>
          <w:sz w:val="24"/>
          <w:szCs w:val="24"/>
        </w:rPr>
        <w:t>K</w:t>
      </w:r>
      <w:r w:rsidR="00407D59" w:rsidRPr="00181C0E">
        <w:rPr>
          <w:rFonts w:ascii="Times New Roman" w:hAnsi="Times New Roman" w:cs="Times New Roman"/>
          <w:b/>
          <w:i/>
          <w:sz w:val="24"/>
          <w:szCs w:val="24"/>
        </w:rPr>
        <w:t>ebele</w:t>
      </w:r>
      <w:r w:rsidR="00407D59" w:rsidRPr="00181C0E">
        <w:rPr>
          <w:rFonts w:ascii="Times New Roman" w:hAnsi="Times New Roman" w:cs="Times New Roman"/>
          <w:b/>
          <w:sz w:val="24"/>
          <w:szCs w:val="24"/>
        </w:rPr>
        <w:t>__________________________</w:t>
      </w:r>
      <w:r w:rsidR="002351BA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="00A11567">
        <w:rPr>
          <w:rFonts w:ascii="Times New Roman" w:hAnsi="Times New Roman" w:cs="Times New Roman"/>
          <w:b/>
          <w:sz w:val="24"/>
          <w:szCs w:val="24"/>
        </w:rPr>
        <w:t>House number______________ Child ID______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88"/>
        <w:gridCol w:w="94"/>
        <w:gridCol w:w="2536"/>
        <w:gridCol w:w="4413"/>
        <w:gridCol w:w="845"/>
      </w:tblGrid>
      <w:tr w:rsidR="00F03F56" w:rsidRPr="00405C4C" w14:paraId="398B7E3E" w14:textId="77777777" w:rsidTr="007A6FAB">
        <w:trPr>
          <w:trHeight w:val="278"/>
        </w:trPr>
        <w:tc>
          <w:tcPr>
            <w:tcW w:w="931" w:type="pct"/>
            <w:gridSpan w:val="2"/>
            <w:hideMark/>
          </w:tcPr>
          <w:p w14:paraId="35770E9C" w14:textId="77777777" w:rsidR="00F03F56" w:rsidRPr="00405C4C" w:rsidRDefault="000852F5" w:rsidP="00A6179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Serial number</w:t>
            </w:r>
          </w:p>
        </w:tc>
        <w:tc>
          <w:tcPr>
            <w:tcW w:w="1324" w:type="pct"/>
            <w:hideMark/>
          </w:tcPr>
          <w:p w14:paraId="337849FE" w14:textId="77777777" w:rsidR="00F03F56" w:rsidRPr="00405C4C" w:rsidRDefault="00F03F56" w:rsidP="00A6179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2745" w:type="pct"/>
            <w:gridSpan w:val="2"/>
            <w:hideMark/>
          </w:tcPr>
          <w:p w14:paraId="28BB6E84" w14:textId="77777777" w:rsidR="00F03F56" w:rsidRPr="00405C4C" w:rsidRDefault="00F03F56" w:rsidP="00A6179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Option</w:t>
            </w:r>
          </w:p>
        </w:tc>
      </w:tr>
      <w:tr w:rsidR="00641B78" w:rsidRPr="00405C4C" w14:paraId="67298D8B" w14:textId="77777777" w:rsidTr="007A6FAB">
        <w:trPr>
          <w:trHeight w:val="233"/>
        </w:trPr>
        <w:tc>
          <w:tcPr>
            <w:tcW w:w="5000" w:type="pct"/>
            <w:gridSpan w:val="5"/>
          </w:tcPr>
          <w:p w14:paraId="3776E485" w14:textId="77777777" w:rsidR="00641B78" w:rsidRPr="00405C4C" w:rsidRDefault="00641B78" w:rsidP="00610A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Socio-demographic characterist</w:t>
            </w:r>
            <w:r w:rsidR="00610A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cs </w:t>
            </w:r>
            <w:r w:rsidR="00687074">
              <w:rPr>
                <w:rFonts w:ascii="Times New Roman" w:hAnsi="Times New Roman" w:cs="Times New Roman"/>
                <w:b/>
                <w:sz w:val="24"/>
                <w:szCs w:val="24"/>
              </w:rPr>
              <w:t>care</w:t>
            </w: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givers</w:t>
            </w:r>
          </w:p>
        </w:tc>
      </w:tr>
      <w:tr w:rsidR="00F03F56" w:rsidRPr="00405C4C" w14:paraId="639CD666" w14:textId="77777777" w:rsidTr="007A6FAB">
        <w:trPr>
          <w:trHeight w:val="305"/>
        </w:trPr>
        <w:tc>
          <w:tcPr>
            <w:tcW w:w="931" w:type="pct"/>
            <w:gridSpan w:val="2"/>
            <w:hideMark/>
          </w:tcPr>
          <w:p w14:paraId="4027F56C" w14:textId="77777777" w:rsidR="00F03F56" w:rsidRPr="00405C4C" w:rsidRDefault="00A37F24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324" w:type="pct"/>
            <w:hideMark/>
          </w:tcPr>
          <w:p w14:paraId="57FF079A" w14:textId="77777777" w:rsidR="00F03F56" w:rsidRPr="00405C4C" w:rsidRDefault="00940494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How old are you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45" w:type="pct"/>
            <w:gridSpan w:val="2"/>
          </w:tcPr>
          <w:p w14:paraId="6DD370D7" w14:textId="77777777" w:rsidR="00F03F56" w:rsidRPr="00405C4C" w:rsidRDefault="00757CCC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  <w:r w:rsidR="006367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7436" w:rsidRPr="00405C4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7D59" w:rsidRPr="00405C4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="001C7436" w:rsidRPr="00405C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03F56" w:rsidRPr="00405C4C" w14:paraId="7E1CAF00" w14:textId="77777777" w:rsidTr="007A6FAB">
        <w:trPr>
          <w:trHeight w:val="440"/>
        </w:trPr>
        <w:tc>
          <w:tcPr>
            <w:tcW w:w="931" w:type="pct"/>
            <w:gridSpan w:val="2"/>
            <w:hideMark/>
          </w:tcPr>
          <w:p w14:paraId="12D9EF48" w14:textId="77777777" w:rsidR="00F03F56" w:rsidRPr="00405C4C" w:rsidRDefault="00A37F24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324" w:type="pct"/>
            <w:hideMark/>
          </w:tcPr>
          <w:p w14:paraId="4DBD6A08" w14:textId="77777777" w:rsidR="00F03F56" w:rsidRPr="00405C4C" w:rsidRDefault="007B1B90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here is your place of residence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45" w:type="pct"/>
            <w:gridSpan w:val="2"/>
            <w:hideMark/>
          </w:tcPr>
          <w:p w14:paraId="76999CAE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Urban                            2.Rural  </w:t>
            </w:r>
          </w:p>
        </w:tc>
      </w:tr>
      <w:tr w:rsidR="00F03F56" w:rsidRPr="00405C4C" w14:paraId="525AEBD9" w14:textId="77777777" w:rsidTr="007A6FAB">
        <w:trPr>
          <w:trHeight w:val="863"/>
        </w:trPr>
        <w:tc>
          <w:tcPr>
            <w:tcW w:w="931" w:type="pct"/>
            <w:gridSpan w:val="2"/>
            <w:hideMark/>
          </w:tcPr>
          <w:p w14:paraId="2D729381" w14:textId="77777777" w:rsidR="00F03F56" w:rsidRPr="00405C4C" w:rsidRDefault="00A37F24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24" w:type="pct"/>
          </w:tcPr>
          <w:p w14:paraId="1F91831F" w14:textId="77777777" w:rsidR="00F03F56" w:rsidRPr="00405C4C" w:rsidRDefault="00940494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hat is your c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urrent marital status? </w:t>
            </w:r>
          </w:p>
          <w:p w14:paraId="2C600C23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45" w:type="pct"/>
            <w:gridSpan w:val="2"/>
            <w:hideMark/>
          </w:tcPr>
          <w:p w14:paraId="7BBE6650" w14:textId="77777777" w:rsidR="00495CE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1.Married       </w:t>
            </w:r>
            <w:r w:rsidR="00495CE6" w:rsidRPr="00405C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D7D08" w:rsidRPr="00405C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  <w:r w:rsidR="004E76F2" w:rsidRPr="00405C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D7D08" w:rsidRPr="00405C4C">
              <w:rPr>
                <w:rFonts w:ascii="Times New Roman" w:hAnsi="Times New Roman" w:cs="Times New Roman"/>
                <w:sz w:val="24"/>
                <w:szCs w:val="24"/>
              </w:rPr>
              <w:t>2.Unmarried/single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526815D4" w14:textId="77777777" w:rsidR="000D7D08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5CE6" w:rsidRPr="00405C4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0D7D08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5CE6" w:rsidRPr="00405C4C">
              <w:rPr>
                <w:rFonts w:ascii="Times New Roman" w:hAnsi="Times New Roman" w:cs="Times New Roman"/>
                <w:sz w:val="24"/>
                <w:szCs w:val="24"/>
              </w:rPr>
              <w:t>Separated</w:t>
            </w:r>
            <w:r w:rsidR="00495CE6" w:rsidRPr="00405C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="000D7D08" w:rsidRPr="00405C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4. Windowed</w:t>
            </w:r>
          </w:p>
          <w:p w14:paraId="7E1A4F23" w14:textId="77777777" w:rsidR="00F03F56" w:rsidRPr="00405C4C" w:rsidRDefault="000D7D08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>.Others(specify)</w:t>
            </w:r>
            <w:r w:rsidR="006367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</w:tr>
      <w:tr w:rsidR="00F03F56" w:rsidRPr="00405C4C" w14:paraId="64B11582" w14:textId="77777777" w:rsidTr="002F7A75">
        <w:trPr>
          <w:trHeight w:val="812"/>
        </w:trPr>
        <w:tc>
          <w:tcPr>
            <w:tcW w:w="931" w:type="pct"/>
            <w:gridSpan w:val="2"/>
            <w:hideMark/>
          </w:tcPr>
          <w:p w14:paraId="0516C0AC" w14:textId="77777777" w:rsidR="00F03F56" w:rsidRPr="00405C4C" w:rsidRDefault="00A37F24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324" w:type="pct"/>
          </w:tcPr>
          <w:p w14:paraId="54EA3BFB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What is the highest </w:t>
            </w:r>
            <w:r w:rsidR="005746FE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 educational level you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achieved?</w:t>
            </w:r>
          </w:p>
          <w:p w14:paraId="390C008C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45" w:type="pct"/>
            <w:gridSpan w:val="2"/>
            <w:hideMark/>
          </w:tcPr>
          <w:p w14:paraId="1C7DD813" w14:textId="77777777" w:rsidR="00F03F56" w:rsidRPr="00405C4C" w:rsidRDefault="007401BB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C</w:t>
            </w:r>
            <w:r w:rsidR="00752B83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an’t read and 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write   </w:t>
            </w:r>
          </w:p>
          <w:p w14:paraId="22D702E2" w14:textId="77777777" w:rsidR="00F03F56" w:rsidRPr="00405C4C" w:rsidRDefault="007401BB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C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>an read write</w:t>
            </w:r>
          </w:p>
          <w:p w14:paraId="2D965180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3.Grade1-8</w:t>
            </w:r>
          </w:p>
          <w:p w14:paraId="7AC15438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4.Grade 9-12   </w:t>
            </w:r>
          </w:p>
          <w:p w14:paraId="65C8D570" w14:textId="77777777" w:rsidR="00F03F56" w:rsidRPr="00405C4C" w:rsidRDefault="005162F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5.Colle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>ge and above</w:t>
            </w:r>
          </w:p>
        </w:tc>
      </w:tr>
      <w:tr w:rsidR="00F03F56" w:rsidRPr="00405C4C" w14:paraId="66D6A7D8" w14:textId="77777777" w:rsidTr="002F7A75">
        <w:trPr>
          <w:trHeight w:val="141"/>
        </w:trPr>
        <w:tc>
          <w:tcPr>
            <w:tcW w:w="931" w:type="pct"/>
            <w:gridSpan w:val="2"/>
            <w:hideMark/>
          </w:tcPr>
          <w:p w14:paraId="789304AC" w14:textId="77777777" w:rsidR="00F03F56" w:rsidRPr="00405C4C" w:rsidRDefault="00A37F24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24" w:type="pct"/>
            <w:hideMark/>
          </w:tcPr>
          <w:p w14:paraId="3B2742A1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2745" w:type="pct"/>
            <w:gridSpan w:val="2"/>
            <w:hideMark/>
          </w:tcPr>
          <w:p w14:paraId="6C33F5F9" w14:textId="77777777" w:rsidR="00F85FC9" w:rsidRPr="00F85FC9" w:rsidRDefault="00F85FC9" w:rsidP="00F85FC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5FC9">
              <w:rPr>
                <w:rFonts w:ascii="Times New Roman" w:hAnsi="Times New Roman" w:cs="Times New Roman"/>
                <w:sz w:val="24"/>
                <w:szCs w:val="24"/>
              </w:rPr>
              <w:t xml:space="preserve">1.Farmer  </w:t>
            </w:r>
          </w:p>
          <w:p w14:paraId="20704958" w14:textId="77777777" w:rsidR="00F85FC9" w:rsidRPr="00F85FC9" w:rsidRDefault="00F85FC9" w:rsidP="00F85F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FC9">
              <w:rPr>
                <w:rFonts w:ascii="Times New Roman" w:hAnsi="Times New Roman" w:cs="Times New Roman"/>
                <w:sz w:val="24"/>
                <w:szCs w:val="24"/>
              </w:rPr>
              <w:t xml:space="preserve">2.Employed (government)    </w:t>
            </w:r>
          </w:p>
          <w:p w14:paraId="0EBA806D" w14:textId="77777777" w:rsidR="00F85FC9" w:rsidRPr="00F85FC9" w:rsidRDefault="00F85FC9" w:rsidP="00F85F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FC9">
              <w:rPr>
                <w:rFonts w:ascii="Times New Roman" w:hAnsi="Times New Roman" w:cs="Times New Roman"/>
                <w:sz w:val="24"/>
                <w:szCs w:val="24"/>
              </w:rPr>
              <w:t xml:space="preserve">3.Business (Self-employed) </w:t>
            </w:r>
          </w:p>
          <w:p w14:paraId="23DD85B4" w14:textId="77777777" w:rsidR="00F85FC9" w:rsidRPr="00F85FC9" w:rsidRDefault="00F85FC9" w:rsidP="00F85F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FC9">
              <w:rPr>
                <w:rFonts w:ascii="Times New Roman" w:hAnsi="Times New Roman" w:cs="Times New Roman"/>
                <w:sz w:val="24"/>
                <w:szCs w:val="24"/>
              </w:rPr>
              <w:t>4. Housewife</w:t>
            </w:r>
          </w:p>
          <w:p w14:paraId="045F1566" w14:textId="77777777" w:rsidR="00F85FC9" w:rsidRPr="00F85FC9" w:rsidRDefault="00F85FC9" w:rsidP="00F85F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FC9">
              <w:rPr>
                <w:rFonts w:ascii="Times New Roman" w:hAnsi="Times New Roman" w:cs="Times New Roman"/>
                <w:sz w:val="24"/>
                <w:szCs w:val="24"/>
              </w:rPr>
              <w:t xml:space="preserve">5.Unemployed    </w:t>
            </w:r>
          </w:p>
          <w:p w14:paraId="4EC496B6" w14:textId="77777777" w:rsidR="00F03F56" w:rsidRPr="00405C4C" w:rsidRDefault="00F85FC9" w:rsidP="00F85FC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5FC9">
              <w:rPr>
                <w:rFonts w:ascii="Times New Roman" w:hAnsi="Times New Roman" w:cs="Times New Roman"/>
                <w:sz w:val="24"/>
                <w:szCs w:val="24"/>
              </w:rPr>
              <w:t>6.Other (specify) _________</w:t>
            </w:r>
          </w:p>
        </w:tc>
      </w:tr>
      <w:tr w:rsidR="00F03F56" w:rsidRPr="00405C4C" w14:paraId="0B27E36E" w14:textId="77777777" w:rsidTr="002F7A75">
        <w:trPr>
          <w:trHeight w:val="705"/>
        </w:trPr>
        <w:tc>
          <w:tcPr>
            <w:tcW w:w="931" w:type="pct"/>
            <w:gridSpan w:val="2"/>
            <w:hideMark/>
          </w:tcPr>
          <w:p w14:paraId="53F2009B" w14:textId="77777777" w:rsidR="00F03F56" w:rsidRPr="00405C4C" w:rsidRDefault="00636787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324" w:type="pct"/>
            <w:hideMark/>
          </w:tcPr>
          <w:p w14:paraId="060E0CCF" w14:textId="77777777" w:rsidR="00F03F56" w:rsidRPr="00405C4C" w:rsidRDefault="00886D93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How many individuals </w:t>
            </w:r>
            <w:r w:rsidR="00BD3EF9" w:rsidRPr="00405C4C">
              <w:rPr>
                <w:rFonts w:ascii="Times New Roman" w:hAnsi="Times New Roman" w:cs="Times New Roman"/>
                <w:sz w:val="24"/>
                <w:szCs w:val="24"/>
              </w:rPr>
              <w:t>live in the h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>ousehold?</w:t>
            </w:r>
          </w:p>
        </w:tc>
        <w:tc>
          <w:tcPr>
            <w:tcW w:w="2745" w:type="pct"/>
            <w:gridSpan w:val="2"/>
            <w:hideMark/>
          </w:tcPr>
          <w:p w14:paraId="640E1426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  <w:r w:rsidR="00A06E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3EF9" w:rsidRPr="00405C4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in number</w:t>
            </w:r>
            <w:r w:rsidR="00BD3EF9" w:rsidRPr="00405C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41B78" w:rsidRPr="00405C4C" w14:paraId="5A1B998F" w14:textId="77777777" w:rsidTr="002F7A75">
        <w:trPr>
          <w:trHeight w:val="332"/>
        </w:trPr>
        <w:tc>
          <w:tcPr>
            <w:tcW w:w="5000" w:type="pct"/>
            <w:gridSpan w:val="5"/>
          </w:tcPr>
          <w:p w14:paraId="144C9C79" w14:textId="77777777" w:rsidR="00641B78" w:rsidRPr="00405C4C" w:rsidRDefault="00641B78" w:rsidP="00A61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Economic characteristics</w:t>
            </w:r>
            <w:r w:rsidR="0064193E"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household</w:t>
            </w:r>
            <w:r w:rsidR="00D0330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762336"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62336" w:rsidRPr="002E4D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1. </w:t>
            </w:r>
            <w:r w:rsidR="00F03F56" w:rsidRPr="002E4D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        </w:t>
            </w:r>
            <w:r w:rsidR="00762336" w:rsidRPr="002E4D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0</w:t>
            </w:r>
            <w:r w:rsidR="00F03F56" w:rsidRPr="002E4D60">
              <w:rPr>
                <w:rFonts w:ascii="Times New Roman" w:hAnsi="Times New Roman" w:cs="Times New Roman"/>
                <w:b/>
                <w:sz w:val="24"/>
                <w:szCs w:val="24"/>
              </w:rPr>
              <w:t>. No</w:t>
            </w:r>
            <w:r w:rsidR="00762336" w:rsidRPr="002E4D6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03F56" w:rsidRPr="00405C4C" w14:paraId="658E6801" w14:textId="77777777" w:rsidTr="002F7A75">
        <w:trPr>
          <w:trHeight w:val="503"/>
        </w:trPr>
        <w:tc>
          <w:tcPr>
            <w:tcW w:w="882" w:type="pct"/>
            <w:hideMark/>
          </w:tcPr>
          <w:p w14:paraId="6FDEE75A" w14:textId="77777777" w:rsidR="00F03F56" w:rsidRPr="00405C4C" w:rsidRDefault="00F56E12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373" w:type="pct"/>
            <w:gridSpan w:val="2"/>
            <w:hideMark/>
          </w:tcPr>
          <w:p w14:paraId="555E50D2" w14:textId="77777777" w:rsidR="00F03F56" w:rsidRPr="00405C4C" w:rsidRDefault="0076233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Is there electricity </w:t>
            </w:r>
            <w:r w:rsidR="00E327E3" w:rsidRPr="00405C4C">
              <w:rPr>
                <w:rFonts w:ascii="Times New Roman" w:hAnsi="Times New Roman" w:cs="Times New Roman"/>
                <w:sz w:val="24"/>
                <w:szCs w:val="24"/>
              </w:rPr>
              <w:t>in home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45" w:type="pct"/>
            <w:gridSpan w:val="2"/>
            <w:hideMark/>
          </w:tcPr>
          <w:p w14:paraId="1E4F5C23" w14:textId="77777777" w:rsidR="00F03F56" w:rsidRPr="00405C4C" w:rsidRDefault="00F03F56" w:rsidP="00A6179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762336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="00E327E3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762336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  <w:tr w:rsidR="006D316C" w:rsidRPr="00405C4C" w14:paraId="29FB651F" w14:textId="77777777" w:rsidTr="002F7A75">
        <w:trPr>
          <w:trHeight w:val="602"/>
        </w:trPr>
        <w:tc>
          <w:tcPr>
            <w:tcW w:w="882" w:type="pct"/>
            <w:hideMark/>
          </w:tcPr>
          <w:p w14:paraId="2338DE88" w14:textId="77777777" w:rsidR="006D316C" w:rsidRPr="00405C4C" w:rsidRDefault="00F56E12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118" w:type="pct"/>
            <w:gridSpan w:val="4"/>
            <w:hideMark/>
          </w:tcPr>
          <w:p w14:paraId="57BDDE06" w14:textId="77777777" w:rsidR="006D316C" w:rsidRPr="00405C4C" w:rsidRDefault="006D316C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es the household currently have any of the following animals?(circle the answer)</w:t>
            </w:r>
          </w:p>
        </w:tc>
      </w:tr>
      <w:tr w:rsidR="00F03F56" w:rsidRPr="00405C4C" w14:paraId="119FF0C2" w14:textId="77777777" w:rsidTr="002F7A75">
        <w:trPr>
          <w:trHeight w:val="293"/>
        </w:trPr>
        <w:tc>
          <w:tcPr>
            <w:tcW w:w="882" w:type="pct"/>
          </w:tcPr>
          <w:p w14:paraId="2C63210B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  <w:hideMark/>
          </w:tcPr>
          <w:p w14:paraId="71F7611C" w14:textId="77777777" w:rsidR="00F03F56" w:rsidRPr="00405C4C" w:rsidRDefault="009307E1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Oxen</w:t>
            </w:r>
          </w:p>
        </w:tc>
        <w:tc>
          <w:tcPr>
            <w:tcW w:w="2304" w:type="pct"/>
            <w:hideMark/>
          </w:tcPr>
          <w:p w14:paraId="3A555F44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hideMark/>
          </w:tcPr>
          <w:p w14:paraId="78348359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14:paraId="1368648E" w14:textId="77777777" w:rsidTr="002F7A75">
        <w:trPr>
          <w:trHeight w:val="293"/>
        </w:trPr>
        <w:tc>
          <w:tcPr>
            <w:tcW w:w="882" w:type="pct"/>
          </w:tcPr>
          <w:p w14:paraId="3FE40D08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  <w:hideMark/>
          </w:tcPr>
          <w:p w14:paraId="2AD4BB7B" w14:textId="77777777" w:rsidR="00F03F56" w:rsidRPr="00405C4C" w:rsidRDefault="009307E1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2304" w:type="pct"/>
            <w:hideMark/>
          </w:tcPr>
          <w:p w14:paraId="3E2933C7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hideMark/>
          </w:tcPr>
          <w:p w14:paraId="4DB427D1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14:paraId="3B644F3E" w14:textId="77777777" w:rsidTr="002F7A75">
        <w:trPr>
          <w:trHeight w:val="293"/>
        </w:trPr>
        <w:tc>
          <w:tcPr>
            <w:tcW w:w="882" w:type="pct"/>
          </w:tcPr>
          <w:p w14:paraId="26E65715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  <w:hideMark/>
          </w:tcPr>
          <w:p w14:paraId="6DA77CA5" w14:textId="77777777" w:rsidR="00F03F56" w:rsidRPr="00405C4C" w:rsidRDefault="009307E1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Goat </w:t>
            </w:r>
          </w:p>
        </w:tc>
        <w:tc>
          <w:tcPr>
            <w:tcW w:w="2304" w:type="pct"/>
            <w:hideMark/>
          </w:tcPr>
          <w:p w14:paraId="4D65B2BD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hideMark/>
          </w:tcPr>
          <w:p w14:paraId="5186CC9C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07E1" w:rsidRPr="00405C4C" w14:paraId="2A12E65C" w14:textId="77777777" w:rsidTr="002F7A75">
        <w:trPr>
          <w:trHeight w:val="260"/>
        </w:trPr>
        <w:tc>
          <w:tcPr>
            <w:tcW w:w="882" w:type="pct"/>
          </w:tcPr>
          <w:p w14:paraId="1240DDCF" w14:textId="77777777" w:rsidR="009307E1" w:rsidRPr="00405C4C" w:rsidRDefault="009307E1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</w:tcPr>
          <w:p w14:paraId="5D8A1155" w14:textId="77777777" w:rsidR="009307E1" w:rsidRPr="00405C4C" w:rsidRDefault="009307E1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304" w:type="pct"/>
          </w:tcPr>
          <w:p w14:paraId="14C7E07E" w14:textId="77777777" w:rsidR="009307E1" w:rsidRPr="00405C4C" w:rsidRDefault="009307E1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</w:tcPr>
          <w:p w14:paraId="52FC09DB" w14:textId="77777777" w:rsidR="009307E1" w:rsidRPr="00405C4C" w:rsidRDefault="005049CE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14:paraId="1F4225B7" w14:textId="77777777" w:rsidTr="002F7A75">
        <w:trPr>
          <w:trHeight w:val="345"/>
        </w:trPr>
        <w:tc>
          <w:tcPr>
            <w:tcW w:w="882" w:type="pct"/>
          </w:tcPr>
          <w:p w14:paraId="321C1C0F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  <w:hideMark/>
          </w:tcPr>
          <w:p w14:paraId="7B6D2D9C" w14:textId="77777777" w:rsidR="00F03F56" w:rsidRPr="00405C4C" w:rsidRDefault="009307E1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2304" w:type="pct"/>
            <w:hideMark/>
          </w:tcPr>
          <w:p w14:paraId="267BA26C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hideMark/>
          </w:tcPr>
          <w:p w14:paraId="7012E0AC" w14:textId="77777777" w:rsidR="00027010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316C" w:rsidRPr="00405C4C" w14:paraId="756E3E2E" w14:textId="77777777" w:rsidTr="002F7A75">
        <w:trPr>
          <w:trHeight w:val="647"/>
        </w:trPr>
        <w:tc>
          <w:tcPr>
            <w:tcW w:w="882" w:type="pct"/>
          </w:tcPr>
          <w:p w14:paraId="47ADA171" w14:textId="77777777" w:rsidR="006D316C" w:rsidRPr="00405C4C" w:rsidRDefault="00CF559E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</w:t>
            </w:r>
          </w:p>
        </w:tc>
        <w:tc>
          <w:tcPr>
            <w:tcW w:w="4118" w:type="pct"/>
            <w:gridSpan w:val="4"/>
          </w:tcPr>
          <w:p w14:paraId="6B173C39" w14:textId="77777777" w:rsidR="006D316C" w:rsidRPr="00405C4C" w:rsidRDefault="006D316C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es the household currently have any of the following items?  (circle the answer)</w:t>
            </w:r>
            <w:r w:rsidR="00283350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3350"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(1. Yes                         0. No)</w:t>
            </w:r>
          </w:p>
        </w:tc>
      </w:tr>
      <w:tr w:rsidR="00F03F56" w:rsidRPr="00405C4C" w14:paraId="0DCE6F29" w14:textId="77777777" w:rsidTr="002F7A75">
        <w:trPr>
          <w:trHeight w:val="293"/>
        </w:trPr>
        <w:tc>
          <w:tcPr>
            <w:tcW w:w="882" w:type="pct"/>
          </w:tcPr>
          <w:p w14:paraId="21546512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  <w:hideMark/>
          </w:tcPr>
          <w:p w14:paraId="3DB62ED8" w14:textId="77777777" w:rsidR="00F03F56" w:rsidRPr="00405C4C" w:rsidRDefault="00641B78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Functioning radio</w:t>
            </w:r>
          </w:p>
        </w:tc>
        <w:tc>
          <w:tcPr>
            <w:tcW w:w="2304" w:type="pct"/>
            <w:hideMark/>
          </w:tcPr>
          <w:p w14:paraId="112FDD01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hideMark/>
          </w:tcPr>
          <w:p w14:paraId="743E1C3E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14:paraId="2E05C064" w14:textId="77777777" w:rsidTr="002F7A75">
        <w:trPr>
          <w:trHeight w:val="293"/>
        </w:trPr>
        <w:tc>
          <w:tcPr>
            <w:tcW w:w="882" w:type="pct"/>
          </w:tcPr>
          <w:p w14:paraId="438B3C74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  <w:hideMark/>
          </w:tcPr>
          <w:p w14:paraId="4F9B0FB2" w14:textId="77777777" w:rsidR="00F03F56" w:rsidRPr="00405C4C" w:rsidRDefault="00641B78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Functioning television</w:t>
            </w:r>
          </w:p>
        </w:tc>
        <w:tc>
          <w:tcPr>
            <w:tcW w:w="2304" w:type="pct"/>
            <w:hideMark/>
          </w:tcPr>
          <w:p w14:paraId="0AB60C8A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hideMark/>
          </w:tcPr>
          <w:p w14:paraId="050BBAB1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14:paraId="45EA0675" w14:textId="77777777" w:rsidTr="002F7A75">
        <w:trPr>
          <w:trHeight w:val="70"/>
        </w:trPr>
        <w:tc>
          <w:tcPr>
            <w:tcW w:w="882" w:type="pct"/>
          </w:tcPr>
          <w:p w14:paraId="2DB276A0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  <w:hideMark/>
          </w:tcPr>
          <w:p w14:paraId="327D97BE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Func</w:t>
            </w:r>
            <w:r w:rsidR="00641B78" w:rsidRPr="00405C4C">
              <w:rPr>
                <w:rFonts w:ascii="Times New Roman" w:hAnsi="Times New Roman" w:cs="Times New Roman"/>
                <w:sz w:val="24"/>
                <w:szCs w:val="24"/>
              </w:rPr>
              <w:t>tioning tape recorder/CD player</w:t>
            </w:r>
          </w:p>
        </w:tc>
        <w:tc>
          <w:tcPr>
            <w:tcW w:w="2304" w:type="pct"/>
            <w:hideMark/>
          </w:tcPr>
          <w:p w14:paraId="17330FAB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hideMark/>
          </w:tcPr>
          <w:p w14:paraId="1CECDD14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14:paraId="361CEB86" w14:textId="77777777" w:rsidTr="002F7A75">
        <w:trPr>
          <w:trHeight w:val="293"/>
        </w:trPr>
        <w:tc>
          <w:tcPr>
            <w:tcW w:w="882" w:type="pct"/>
          </w:tcPr>
          <w:p w14:paraId="3E068734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  <w:hideMark/>
          </w:tcPr>
          <w:p w14:paraId="1B7DA16C" w14:textId="77777777" w:rsidR="00F03F56" w:rsidRPr="00405C4C" w:rsidRDefault="000873E9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Kerosene stove</w:t>
            </w:r>
          </w:p>
        </w:tc>
        <w:tc>
          <w:tcPr>
            <w:tcW w:w="2304" w:type="pct"/>
            <w:hideMark/>
          </w:tcPr>
          <w:p w14:paraId="3DA6634F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hideMark/>
          </w:tcPr>
          <w:p w14:paraId="333C9495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14:paraId="540F9DB8" w14:textId="77777777" w:rsidTr="002F7A75">
        <w:trPr>
          <w:trHeight w:val="293"/>
        </w:trPr>
        <w:tc>
          <w:tcPr>
            <w:tcW w:w="882" w:type="pct"/>
          </w:tcPr>
          <w:p w14:paraId="0E8453E4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  <w:hideMark/>
          </w:tcPr>
          <w:p w14:paraId="05930E00" w14:textId="77777777" w:rsidR="00F03F56" w:rsidRPr="00405C4C" w:rsidRDefault="000873E9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Telephone</w:t>
            </w:r>
          </w:p>
        </w:tc>
        <w:tc>
          <w:tcPr>
            <w:tcW w:w="2304" w:type="pct"/>
            <w:hideMark/>
          </w:tcPr>
          <w:p w14:paraId="758CC401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hideMark/>
          </w:tcPr>
          <w:p w14:paraId="3448486F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14:paraId="06DDB7D4" w14:textId="77777777" w:rsidTr="002F7A75">
        <w:trPr>
          <w:trHeight w:val="293"/>
        </w:trPr>
        <w:tc>
          <w:tcPr>
            <w:tcW w:w="882" w:type="pct"/>
          </w:tcPr>
          <w:p w14:paraId="76227C0C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  <w:hideMark/>
          </w:tcPr>
          <w:p w14:paraId="23FDE141" w14:textId="77777777" w:rsidR="00F03F56" w:rsidRPr="00405C4C" w:rsidRDefault="000873E9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Electric stove?</w:t>
            </w:r>
          </w:p>
        </w:tc>
        <w:tc>
          <w:tcPr>
            <w:tcW w:w="2304" w:type="pct"/>
            <w:hideMark/>
          </w:tcPr>
          <w:p w14:paraId="5DB74F0E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hideMark/>
          </w:tcPr>
          <w:p w14:paraId="5C60C11F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14:paraId="5213BCC1" w14:textId="77777777" w:rsidTr="002F7A75">
        <w:trPr>
          <w:trHeight w:val="293"/>
        </w:trPr>
        <w:tc>
          <w:tcPr>
            <w:tcW w:w="882" w:type="pct"/>
          </w:tcPr>
          <w:p w14:paraId="02E1F345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  <w:hideMark/>
          </w:tcPr>
          <w:p w14:paraId="313E5AD6" w14:textId="77777777" w:rsidR="00F03F56" w:rsidRPr="00405C4C" w:rsidRDefault="000873E9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Sofa</w:t>
            </w:r>
          </w:p>
        </w:tc>
        <w:tc>
          <w:tcPr>
            <w:tcW w:w="2304" w:type="pct"/>
            <w:hideMark/>
          </w:tcPr>
          <w:p w14:paraId="402F8322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hideMark/>
          </w:tcPr>
          <w:p w14:paraId="79C69374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14:paraId="16E1CA6F" w14:textId="77777777" w:rsidTr="002F7A75">
        <w:trPr>
          <w:trHeight w:val="293"/>
        </w:trPr>
        <w:tc>
          <w:tcPr>
            <w:tcW w:w="882" w:type="pct"/>
          </w:tcPr>
          <w:p w14:paraId="5A3D1C71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  <w:hideMark/>
          </w:tcPr>
          <w:p w14:paraId="7578FD34" w14:textId="77777777" w:rsidR="00F03F56" w:rsidRPr="00405C4C" w:rsidRDefault="000873E9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Bed</w:t>
            </w:r>
          </w:p>
        </w:tc>
        <w:tc>
          <w:tcPr>
            <w:tcW w:w="2304" w:type="pct"/>
            <w:hideMark/>
          </w:tcPr>
          <w:p w14:paraId="3D96B225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hideMark/>
          </w:tcPr>
          <w:p w14:paraId="593D11D4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14:paraId="04EA5F50" w14:textId="77777777" w:rsidTr="002F7A75">
        <w:trPr>
          <w:trHeight w:val="293"/>
        </w:trPr>
        <w:tc>
          <w:tcPr>
            <w:tcW w:w="882" w:type="pct"/>
          </w:tcPr>
          <w:p w14:paraId="6F1FC4AF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  <w:hideMark/>
          </w:tcPr>
          <w:p w14:paraId="30C96EE7" w14:textId="77777777" w:rsidR="00F03F56" w:rsidRPr="00405C4C" w:rsidRDefault="000873E9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Spring mattress</w:t>
            </w:r>
          </w:p>
        </w:tc>
        <w:tc>
          <w:tcPr>
            <w:tcW w:w="2304" w:type="pct"/>
            <w:hideMark/>
          </w:tcPr>
          <w:p w14:paraId="3AB05B2D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hideMark/>
          </w:tcPr>
          <w:p w14:paraId="1AA69D39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14:paraId="58188777" w14:textId="77777777" w:rsidTr="002F7A75">
        <w:trPr>
          <w:trHeight w:val="293"/>
        </w:trPr>
        <w:tc>
          <w:tcPr>
            <w:tcW w:w="882" w:type="pct"/>
          </w:tcPr>
          <w:p w14:paraId="2E573E1B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  <w:hideMark/>
          </w:tcPr>
          <w:p w14:paraId="63F65491" w14:textId="77777777" w:rsidR="00F03F56" w:rsidRPr="00405C4C" w:rsidRDefault="000873E9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Foam mattress</w:t>
            </w:r>
          </w:p>
        </w:tc>
        <w:tc>
          <w:tcPr>
            <w:tcW w:w="2304" w:type="pct"/>
            <w:hideMark/>
          </w:tcPr>
          <w:p w14:paraId="7C1738CE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hideMark/>
          </w:tcPr>
          <w:p w14:paraId="21EB39E3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14:paraId="36305100" w14:textId="77777777" w:rsidTr="002F7A75">
        <w:trPr>
          <w:trHeight w:val="293"/>
        </w:trPr>
        <w:tc>
          <w:tcPr>
            <w:tcW w:w="882" w:type="pct"/>
          </w:tcPr>
          <w:p w14:paraId="4011BD71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  <w:hideMark/>
          </w:tcPr>
          <w:p w14:paraId="039D7065" w14:textId="77777777" w:rsidR="00F03F56" w:rsidRPr="00405C4C" w:rsidRDefault="000873E9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Grass mattress</w:t>
            </w:r>
          </w:p>
        </w:tc>
        <w:tc>
          <w:tcPr>
            <w:tcW w:w="2304" w:type="pct"/>
            <w:hideMark/>
          </w:tcPr>
          <w:p w14:paraId="49ED8C16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hideMark/>
          </w:tcPr>
          <w:p w14:paraId="39240714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14:paraId="35B98483" w14:textId="77777777" w:rsidTr="002F7A75">
        <w:trPr>
          <w:trHeight w:val="293"/>
        </w:trPr>
        <w:tc>
          <w:tcPr>
            <w:tcW w:w="882" w:type="pct"/>
          </w:tcPr>
          <w:p w14:paraId="76A03275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  <w:hideMark/>
          </w:tcPr>
          <w:p w14:paraId="7ABC9AF3" w14:textId="77777777" w:rsidR="00F03F56" w:rsidRPr="00405C4C" w:rsidRDefault="000873E9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Chair</w:t>
            </w:r>
          </w:p>
        </w:tc>
        <w:tc>
          <w:tcPr>
            <w:tcW w:w="2304" w:type="pct"/>
            <w:hideMark/>
          </w:tcPr>
          <w:p w14:paraId="30916493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hideMark/>
          </w:tcPr>
          <w:p w14:paraId="54CC1E76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14:paraId="47986C58" w14:textId="77777777" w:rsidTr="002F7A75">
        <w:trPr>
          <w:trHeight w:val="293"/>
        </w:trPr>
        <w:tc>
          <w:tcPr>
            <w:tcW w:w="882" w:type="pct"/>
          </w:tcPr>
          <w:p w14:paraId="291D61CB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  <w:hideMark/>
          </w:tcPr>
          <w:p w14:paraId="673D782B" w14:textId="77777777" w:rsidR="00F03F56" w:rsidRPr="00405C4C" w:rsidRDefault="000873E9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2304" w:type="pct"/>
            <w:hideMark/>
          </w:tcPr>
          <w:p w14:paraId="3C37F824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hideMark/>
          </w:tcPr>
          <w:p w14:paraId="4A3753D8" w14:textId="77777777" w:rsidR="00F03F56" w:rsidRPr="00405C4C" w:rsidRDefault="00F03F56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0352" w:rsidRPr="00405C4C" w14:paraId="179DAEDD" w14:textId="77777777" w:rsidTr="002F7A75">
        <w:trPr>
          <w:trHeight w:val="293"/>
        </w:trPr>
        <w:tc>
          <w:tcPr>
            <w:tcW w:w="882" w:type="pct"/>
          </w:tcPr>
          <w:p w14:paraId="3D8154DE" w14:textId="77777777" w:rsidR="009C0352" w:rsidRPr="00405C4C" w:rsidRDefault="009C0352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</w:tcPr>
          <w:p w14:paraId="25A1ADE1" w14:textId="77777777" w:rsidR="009C0352" w:rsidRPr="00405C4C" w:rsidRDefault="009C0352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Bicycle</w:t>
            </w:r>
          </w:p>
        </w:tc>
        <w:tc>
          <w:tcPr>
            <w:tcW w:w="2304" w:type="pct"/>
          </w:tcPr>
          <w:p w14:paraId="4698536D" w14:textId="77777777" w:rsidR="009C0352" w:rsidRPr="00405C4C" w:rsidRDefault="009C0352" w:rsidP="008A6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</w:tcPr>
          <w:p w14:paraId="5CC54966" w14:textId="77777777" w:rsidR="009C0352" w:rsidRPr="00405C4C" w:rsidRDefault="009C0352" w:rsidP="008A6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71385" w:rsidRPr="00405C4C" w14:paraId="1168DE50" w14:textId="77777777" w:rsidTr="002F7A75">
        <w:trPr>
          <w:trHeight w:val="293"/>
        </w:trPr>
        <w:tc>
          <w:tcPr>
            <w:tcW w:w="882" w:type="pct"/>
          </w:tcPr>
          <w:p w14:paraId="174A21D7" w14:textId="77777777" w:rsidR="00A71385" w:rsidRPr="00405C4C" w:rsidRDefault="00A71385" w:rsidP="00A617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3" w:type="pct"/>
            <w:gridSpan w:val="2"/>
          </w:tcPr>
          <w:p w14:paraId="1200E882" w14:textId="77777777" w:rsidR="00A71385" w:rsidRPr="00405C4C" w:rsidRDefault="00A71385" w:rsidP="00A61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Telephone</w:t>
            </w:r>
          </w:p>
        </w:tc>
        <w:tc>
          <w:tcPr>
            <w:tcW w:w="2304" w:type="pct"/>
          </w:tcPr>
          <w:p w14:paraId="47E48DEE" w14:textId="77777777" w:rsidR="00A71385" w:rsidRPr="00405C4C" w:rsidRDefault="00A71385" w:rsidP="008A6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</w:tcPr>
          <w:p w14:paraId="2625C0F9" w14:textId="77777777" w:rsidR="00A71385" w:rsidRPr="00405C4C" w:rsidRDefault="00A71385" w:rsidP="008A6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F254BF8" w14:textId="77777777" w:rsidR="00F03F56" w:rsidRPr="00934AC7" w:rsidRDefault="000873E9" w:rsidP="00A6179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81C0E">
        <w:rPr>
          <w:rFonts w:ascii="Times New Roman" w:hAnsi="Times New Roman" w:cs="Times New Roman"/>
          <w:b/>
          <w:sz w:val="24"/>
          <w:szCs w:val="24"/>
        </w:rPr>
        <w:t>Part two</w:t>
      </w:r>
      <w:r w:rsidR="00F03F56" w:rsidRPr="00181C0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34AC7">
        <w:rPr>
          <w:rFonts w:ascii="Times New Roman" w:hAnsi="Times New Roman" w:cs="Times New Roman"/>
          <w:b/>
          <w:sz w:val="24"/>
          <w:szCs w:val="24"/>
        </w:rPr>
        <w:t>C</w:t>
      </w:r>
      <w:r w:rsidR="009B4150" w:rsidRPr="00934AC7">
        <w:rPr>
          <w:rFonts w:ascii="Times New Roman" w:hAnsi="Times New Roman" w:cs="Times New Roman"/>
          <w:b/>
          <w:sz w:val="24"/>
          <w:szCs w:val="24"/>
        </w:rPr>
        <w:t>hild</w:t>
      </w:r>
      <w:r w:rsidR="00F03F56" w:rsidRPr="00934AC7">
        <w:rPr>
          <w:rFonts w:ascii="Times New Roman" w:hAnsi="Times New Roman" w:cs="Times New Roman"/>
          <w:b/>
          <w:sz w:val="24"/>
          <w:szCs w:val="24"/>
        </w:rPr>
        <w:t xml:space="preserve"> characteristics</w:t>
      </w:r>
      <w:r w:rsidR="00327AC5" w:rsidRPr="00934AC7">
        <w:rPr>
          <w:rFonts w:ascii="Times New Roman" w:hAnsi="Times New Roman" w:cs="Times New Roman"/>
          <w:b/>
          <w:sz w:val="24"/>
          <w:szCs w:val="24"/>
        </w:rPr>
        <w:t xml:space="preserve"> (ask information from primary care giver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8"/>
        <w:gridCol w:w="3618"/>
        <w:gridCol w:w="3830"/>
      </w:tblGrid>
      <w:tr w:rsidR="00F04B9E" w:rsidRPr="00405C4C" w14:paraId="41914639" w14:textId="77777777" w:rsidTr="00A03C74">
        <w:trPr>
          <w:trHeight w:val="292"/>
        </w:trPr>
        <w:tc>
          <w:tcPr>
            <w:tcW w:w="1111" w:type="pct"/>
            <w:hideMark/>
          </w:tcPr>
          <w:p w14:paraId="54E0700A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Serial number</w:t>
            </w:r>
          </w:p>
        </w:tc>
        <w:tc>
          <w:tcPr>
            <w:tcW w:w="1889" w:type="pct"/>
          </w:tcPr>
          <w:p w14:paraId="41370EB8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2000" w:type="pct"/>
          </w:tcPr>
          <w:p w14:paraId="783C6F93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Option</w:t>
            </w:r>
          </w:p>
        </w:tc>
      </w:tr>
      <w:tr w:rsidR="00F04B9E" w:rsidRPr="00405C4C" w14:paraId="44C0DFD1" w14:textId="77777777" w:rsidTr="00A03C74">
        <w:trPr>
          <w:trHeight w:val="292"/>
        </w:trPr>
        <w:tc>
          <w:tcPr>
            <w:tcW w:w="1111" w:type="pct"/>
          </w:tcPr>
          <w:p w14:paraId="7D3FE13B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889" w:type="pct"/>
          </w:tcPr>
          <w:p w14:paraId="16B07D30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Sex of child</w:t>
            </w:r>
          </w:p>
        </w:tc>
        <w:tc>
          <w:tcPr>
            <w:tcW w:w="2000" w:type="pct"/>
          </w:tcPr>
          <w:p w14:paraId="0BBF4B85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Male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Female</w:t>
            </w:r>
          </w:p>
        </w:tc>
      </w:tr>
      <w:tr w:rsidR="00F04B9E" w:rsidRPr="00405C4C" w14:paraId="0CF291A3" w14:textId="77777777" w:rsidTr="00A03C74">
        <w:trPr>
          <w:trHeight w:val="292"/>
        </w:trPr>
        <w:tc>
          <w:tcPr>
            <w:tcW w:w="1111" w:type="pct"/>
          </w:tcPr>
          <w:p w14:paraId="36573F1A" w14:textId="77777777" w:rsidR="00F04B9E" w:rsidRPr="00405C4C" w:rsidRDefault="00F04B9E" w:rsidP="00D27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889" w:type="pct"/>
          </w:tcPr>
          <w:p w14:paraId="4C1C8AAE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Age of child</w:t>
            </w:r>
          </w:p>
        </w:tc>
        <w:tc>
          <w:tcPr>
            <w:tcW w:w="2000" w:type="pct"/>
          </w:tcPr>
          <w:p w14:paraId="7E0124ED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_____________ (years)</w:t>
            </w:r>
          </w:p>
        </w:tc>
      </w:tr>
      <w:tr w:rsidR="00F04B9E" w:rsidRPr="00405C4C" w14:paraId="6E776120" w14:textId="77777777" w:rsidTr="00A03C74">
        <w:trPr>
          <w:trHeight w:val="380"/>
        </w:trPr>
        <w:tc>
          <w:tcPr>
            <w:tcW w:w="1111" w:type="pct"/>
            <w:hideMark/>
          </w:tcPr>
          <w:p w14:paraId="50C9BF4E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889" w:type="pct"/>
          </w:tcPr>
          <w:p w14:paraId="66BCE9CD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Is your child having soil eating habit</w:t>
            </w:r>
            <w:r w:rsidRPr="00E35AE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000" w:type="pct"/>
          </w:tcPr>
          <w:p w14:paraId="78624ED6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 Yes            2. No</w:t>
            </w:r>
          </w:p>
        </w:tc>
      </w:tr>
      <w:tr w:rsidR="00F04B9E" w:rsidRPr="00405C4C" w14:paraId="14FF4474" w14:textId="77777777" w:rsidTr="00A03C74">
        <w:trPr>
          <w:trHeight w:val="585"/>
        </w:trPr>
        <w:tc>
          <w:tcPr>
            <w:tcW w:w="1111" w:type="pct"/>
            <w:hideMark/>
          </w:tcPr>
          <w:p w14:paraId="74D5EC5A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889" w:type="pct"/>
          </w:tcPr>
          <w:p w14:paraId="4DD92FE8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id your child receive deworming drug in the last one year?</w:t>
            </w:r>
          </w:p>
        </w:tc>
        <w:tc>
          <w:tcPr>
            <w:tcW w:w="2000" w:type="pct"/>
          </w:tcPr>
          <w:p w14:paraId="200FB0D3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 Yes             2. No</w:t>
            </w:r>
          </w:p>
        </w:tc>
      </w:tr>
      <w:tr w:rsidR="00F04B9E" w:rsidRPr="00405C4C" w14:paraId="326EA714" w14:textId="77777777" w:rsidTr="00A03C74">
        <w:trPr>
          <w:trHeight w:val="890"/>
        </w:trPr>
        <w:tc>
          <w:tcPr>
            <w:tcW w:w="1111" w:type="pct"/>
            <w:hideMark/>
          </w:tcPr>
          <w:p w14:paraId="1FF1D9A7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889" w:type="pct"/>
          </w:tcPr>
          <w:p w14:paraId="1C37A866" w14:textId="77777777" w:rsidR="00F04B9E" w:rsidRPr="00405C4C" w:rsidRDefault="00F04B9E" w:rsidP="00CE23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Does your child ha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bit of hand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ashing before eating foods?</w:t>
            </w:r>
          </w:p>
        </w:tc>
        <w:tc>
          <w:tcPr>
            <w:tcW w:w="2000" w:type="pct"/>
          </w:tcPr>
          <w:p w14:paraId="1E440488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 Yes             2. No</w:t>
            </w:r>
          </w:p>
        </w:tc>
      </w:tr>
      <w:tr w:rsidR="00F04B9E" w:rsidRPr="00405C4C" w14:paraId="721806E8" w14:textId="77777777" w:rsidTr="00A03C74">
        <w:trPr>
          <w:trHeight w:val="683"/>
        </w:trPr>
        <w:tc>
          <w:tcPr>
            <w:tcW w:w="1111" w:type="pct"/>
            <w:hideMark/>
          </w:tcPr>
          <w:p w14:paraId="5A0C83A7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889" w:type="pct"/>
          </w:tcPr>
          <w:p w14:paraId="2D239242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es your child have hands washing habit after a toilet?</w:t>
            </w:r>
          </w:p>
        </w:tc>
        <w:tc>
          <w:tcPr>
            <w:tcW w:w="2000" w:type="pct"/>
          </w:tcPr>
          <w:p w14:paraId="48AEB9BB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 Yes             2. No</w:t>
            </w:r>
          </w:p>
        </w:tc>
      </w:tr>
      <w:tr w:rsidR="00F04B9E" w:rsidRPr="00405C4C" w14:paraId="2623B4FA" w14:textId="77777777" w:rsidTr="00A03C74">
        <w:trPr>
          <w:trHeight w:val="194"/>
        </w:trPr>
        <w:tc>
          <w:tcPr>
            <w:tcW w:w="1111" w:type="pct"/>
            <w:hideMark/>
          </w:tcPr>
          <w:p w14:paraId="1ECDF987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889" w:type="pct"/>
          </w:tcPr>
          <w:p w14:paraId="5EEA84A3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es your child attend nursery school?</w:t>
            </w:r>
          </w:p>
        </w:tc>
        <w:tc>
          <w:tcPr>
            <w:tcW w:w="2000" w:type="pct"/>
          </w:tcPr>
          <w:p w14:paraId="65EF3DD3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 Yes            2. No</w:t>
            </w:r>
          </w:p>
        </w:tc>
      </w:tr>
      <w:tr w:rsidR="00F04B9E" w:rsidRPr="00405C4C" w14:paraId="2070F254" w14:textId="77777777" w:rsidTr="00A03C74">
        <w:trPr>
          <w:trHeight w:val="630"/>
        </w:trPr>
        <w:tc>
          <w:tcPr>
            <w:tcW w:w="1111" w:type="pct"/>
            <w:hideMark/>
          </w:tcPr>
          <w:p w14:paraId="42E28ED2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889" w:type="pct"/>
          </w:tcPr>
          <w:p w14:paraId="088DEA61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es your child always wear shoes?</w:t>
            </w:r>
          </w:p>
        </w:tc>
        <w:tc>
          <w:tcPr>
            <w:tcW w:w="2000" w:type="pct"/>
          </w:tcPr>
          <w:p w14:paraId="476547C8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 Yes            2. No</w:t>
            </w:r>
          </w:p>
          <w:p w14:paraId="137F9482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B9E" w:rsidRPr="00405C4C" w14:paraId="3C293B20" w14:textId="77777777" w:rsidTr="00A03C74">
        <w:trPr>
          <w:trHeight w:val="800"/>
        </w:trPr>
        <w:tc>
          <w:tcPr>
            <w:tcW w:w="1111" w:type="pct"/>
            <w:hideMark/>
          </w:tcPr>
          <w:p w14:paraId="280D55B6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889" w:type="pct"/>
          </w:tcPr>
          <w:p w14:paraId="229DEEC0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Where do you was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r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child’s body?</w:t>
            </w:r>
          </w:p>
        </w:tc>
        <w:tc>
          <w:tcPr>
            <w:tcW w:w="2000" w:type="pct"/>
          </w:tcPr>
          <w:p w14:paraId="1FDD081B" w14:textId="77777777" w:rsidR="00F04B9E" w:rsidRPr="00405C4C" w:rsidRDefault="00F04B9E" w:rsidP="00CD7E0C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Home  </w:t>
            </w:r>
          </w:p>
          <w:p w14:paraId="7D8CAACD" w14:textId="77777777" w:rsidR="00F04B9E" w:rsidRPr="00405C4C" w:rsidRDefault="00F04B9E" w:rsidP="00CD7E0C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River   </w:t>
            </w:r>
          </w:p>
          <w:p w14:paraId="1881871E" w14:textId="77777777" w:rsidR="00F04B9E" w:rsidRPr="00405C4C" w:rsidRDefault="00F04B9E" w:rsidP="00CD7E0C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Other (specify) _________</w:t>
            </w:r>
          </w:p>
        </w:tc>
      </w:tr>
      <w:tr w:rsidR="00F04B9E" w:rsidRPr="00405C4C" w14:paraId="73E06FC2" w14:textId="77777777" w:rsidTr="00A03C74">
        <w:trPr>
          <w:trHeight w:val="507"/>
        </w:trPr>
        <w:tc>
          <w:tcPr>
            <w:tcW w:w="1111" w:type="pct"/>
            <w:hideMark/>
          </w:tcPr>
          <w:p w14:paraId="14CE216E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889" w:type="pct"/>
          </w:tcPr>
          <w:p w14:paraId="42E53487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Does your child have habi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ving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on barefoot?</w:t>
            </w:r>
          </w:p>
        </w:tc>
        <w:tc>
          <w:tcPr>
            <w:tcW w:w="2000" w:type="pct"/>
          </w:tcPr>
          <w:p w14:paraId="6E1D0864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 Yes          2. No</w:t>
            </w:r>
          </w:p>
          <w:p w14:paraId="6AD7CD00" w14:textId="77777777" w:rsidR="00F04B9E" w:rsidRPr="00405C4C" w:rsidRDefault="00F04B9E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2C61F0" w14:textId="77777777" w:rsidR="00600276" w:rsidRDefault="00600276" w:rsidP="001409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5B5DC6D" w14:textId="77777777" w:rsidR="00F03F56" w:rsidRPr="001409DE" w:rsidRDefault="0023075D" w:rsidP="001409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409DE">
        <w:rPr>
          <w:rFonts w:ascii="Times New Roman" w:hAnsi="Times New Roman" w:cs="Times New Roman"/>
          <w:b/>
          <w:sz w:val="24"/>
          <w:szCs w:val="24"/>
        </w:rPr>
        <w:t xml:space="preserve">Part three: </w:t>
      </w:r>
      <w:r w:rsidR="000A6EE9">
        <w:rPr>
          <w:rFonts w:ascii="Times New Roman" w:hAnsi="Times New Roman" w:cs="Times New Roman"/>
          <w:b/>
          <w:sz w:val="24"/>
          <w:szCs w:val="24"/>
        </w:rPr>
        <w:t>K</w:t>
      </w:r>
      <w:r w:rsidRPr="001409DE">
        <w:rPr>
          <w:rFonts w:ascii="Times New Roman" w:hAnsi="Times New Roman" w:cs="Times New Roman"/>
          <w:b/>
          <w:sz w:val="24"/>
          <w:szCs w:val="24"/>
        </w:rPr>
        <w:t xml:space="preserve">nowledge </w:t>
      </w:r>
      <w:r w:rsidR="000A6EE9">
        <w:rPr>
          <w:rFonts w:ascii="Times New Roman" w:hAnsi="Times New Roman" w:cs="Times New Roman"/>
          <w:b/>
          <w:sz w:val="24"/>
          <w:szCs w:val="24"/>
        </w:rPr>
        <w:t xml:space="preserve">and practice </w:t>
      </w:r>
      <w:r w:rsidRPr="001409DE">
        <w:rPr>
          <w:rFonts w:ascii="Times New Roman" w:hAnsi="Times New Roman" w:cs="Times New Roman"/>
          <w:b/>
          <w:sz w:val="24"/>
          <w:szCs w:val="24"/>
        </w:rPr>
        <w:t xml:space="preserve">of mothers or </w:t>
      </w:r>
      <w:r w:rsidR="00F03F56" w:rsidRPr="001409DE">
        <w:rPr>
          <w:rFonts w:ascii="Times New Roman" w:hAnsi="Times New Roman" w:cs="Times New Roman"/>
          <w:b/>
          <w:sz w:val="24"/>
          <w:szCs w:val="24"/>
        </w:rPr>
        <w:t>guardian related to transmission &amp; prevention of</w:t>
      </w:r>
      <w:r w:rsidR="00F872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3F56" w:rsidRPr="001409DE">
        <w:rPr>
          <w:rFonts w:ascii="Times New Roman" w:hAnsi="Times New Roman" w:cs="Times New Roman"/>
          <w:b/>
          <w:sz w:val="24"/>
          <w:szCs w:val="24"/>
        </w:rPr>
        <w:t>STH</w:t>
      </w:r>
      <w:r w:rsidR="007277A3" w:rsidRPr="007277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277A3">
        <w:rPr>
          <w:rFonts w:ascii="Times New Roman" w:hAnsi="Times New Roman" w:cs="Times New Roman"/>
          <w:b/>
          <w:sz w:val="24"/>
          <w:szCs w:val="24"/>
        </w:rPr>
        <w:t>(</w:t>
      </w:r>
      <w:r w:rsidR="007277A3" w:rsidRPr="007277A3">
        <w:rPr>
          <w:rFonts w:ascii="Times New Roman" w:hAnsi="Times New Roman" w:cs="Times New Roman"/>
          <w:b/>
          <w:sz w:val="24"/>
          <w:szCs w:val="24"/>
        </w:rPr>
        <w:t>as</w:t>
      </w:r>
      <w:r w:rsidR="00F94340">
        <w:rPr>
          <w:rFonts w:ascii="Times New Roman" w:hAnsi="Times New Roman" w:cs="Times New Roman"/>
          <w:b/>
          <w:sz w:val="24"/>
          <w:szCs w:val="24"/>
        </w:rPr>
        <w:t>k information from primary care</w:t>
      </w:r>
      <w:r w:rsidR="007277A3" w:rsidRPr="007277A3">
        <w:rPr>
          <w:rFonts w:ascii="Times New Roman" w:hAnsi="Times New Roman" w:cs="Times New Roman"/>
          <w:b/>
          <w:sz w:val="24"/>
          <w:szCs w:val="24"/>
        </w:rPr>
        <w:t>giver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3"/>
        <w:gridCol w:w="3331"/>
        <w:gridCol w:w="4912"/>
      </w:tblGrid>
      <w:tr w:rsidR="00361957" w:rsidRPr="00405C4C" w14:paraId="020DA524" w14:textId="77777777" w:rsidTr="00A03C74">
        <w:trPr>
          <w:trHeight w:val="485"/>
        </w:trPr>
        <w:tc>
          <w:tcPr>
            <w:tcW w:w="6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1CD609D5" w14:textId="77777777" w:rsidR="00361957" w:rsidRPr="00405C4C" w:rsidRDefault="00361957" w:rsidP="000B7E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Serial number</w:t>
            </w:r>
          </w:p>
        </w:tc>
        <w:tc>
          <w:tcPr>
            <w:tcW w:w="173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5A43E7C0" w14:textId="77777777" w:rsidR="00361957" w:rsidRPr="00405C4C" w:rsidRDefault="00361957" w:rsidP="000B7E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25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7A1E9381" w14:textId="77777777" w:rsidR="00361957" w:rsidRPr="00405C4C" w:rsidRDefault="00361957" w:rsidP="000B7E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Option</w:t>
            </w:r>
          </w:p>
        </w:tc>
      </w:tr>
      <w:tr w:rsidR="00361957" w:rsidRPr="00405C4C" w14:paraId="399926EB" w14:textId="77777777" w:rsidTr="00A03C74">
        <w:trPr>
          <w:trHeight w:val="485"/>
        </w:trPr>
        <w:tc>
          <w:tcPr>
            <w:tcW w:w="6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6085117F" w14:textId="77777777" w:rsidR="00361957" w:rsidRPr="00405C4C" w:rsidRDefault="00CB166E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73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6BFD108D" w14:textId="77777777" w:rsidR="00361957" w:rsidRPr="00405C4C" w:rsidRDefault="00361957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 you know about STH infection?</w:t>
            </w:r>
          </w:p>
        </w:tc>
        <w:tc>
          <w:tcPr>
            <w:tcW w:w="25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6670D2C7" w14:textId="77777777" w:rsidR="00361957" w:rsidRPr="00405C4C" w:rsidRDefault="00361957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 Yes                       2. No</w:t>
            </w:r>
          </w:p>
          <w:p w14:paraId="11530951" w14:textId="77777777" w:rsidR="00361957" w:rsidRPr="00405C4C" w:rsidRDefault="00361957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957" w:rsidRPr="00405C4C" w14:paraId="725FC882" w14:textId="77777777" w:rsidTr="00A03C74">
        <w:trPr>
          <w:trHeight w:val="750"/>
        </w:trPr>
        <w:tc>
          <w:tcPr>
            <w:tcW w:w="6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4376CB94" w14:textId="77777777" w:rsidR="00361957" w:rsidRPr="00405C4C" w:rsidRDefault="00CB166E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73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3F6CCE2C" w14:textId="77777777" w:rsidR="00361957" w:rsidRPr="00405C4C" w:rsidRDefault="00361957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Sources of information related to STH (</w:t>
            </w:r>
            <w:r w:rsidR="00563540">
              <w:rPr>
                <w:rFonts w:ascii="Times New Roman" w:hAnsi="Times New Roman" w:cs="Times New Roman"/>
                <w:sz w:val="24"/>
                <w:szCs w:val="24"/>
              </w:rPr>
              <w:t xml:space="preserve">more than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one answer is possible)</w:t>
            </w:r>
          </w:p>
        </w:tc>
        <w:tc>
          <w:tcPr>
            <w:tcW w:w="25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4C2E4CEB" w14:textId="77777777" w:rsidR="00361957" w:rsidRPr="00405C4C" w:rsidRDefault="00361957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 Health facility 2. Community health worker </w:t>
            </w:r>
          </w:p>
          <w:p w14:paraId="2749B288" w14:textId="77777777" w:rsidR="00361957" w:rsidRPr="00405C4C" w:rsidRDefault="00361957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3.  Radio/TV, talk in the community</w:t>
            </w:r>
          </w:p>
          <w:p w14:paraId="5152D91B" w14:textId="77777777" w:rsidR="00361957" w:rsidRPr="00405C4C" w:rsidRDefault="00CA1295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>. No information</w:t>
            </w:r>
          </w:p>
        </w:tc>
      </w:tr>
      <w:tr w:rsidR="00361957" w:rsidRPr="00405C4C" w14:paraId="06EFECA8" w14:textId="77777777" w:rsidTr="00A03C74">
        <w:trPr>
          <w:trHeight w:val="2762"/>
        </w:trPr>
        <w:tc>
          <w:tcPr>
            <w:tcW w:w="69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9C0C0D" w14:textId="77777777" w:rsidR="00361957" w:rsidRPr="00405C4C" w:rsidRDefault="00CB166E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3</w:t>
            </w:r>
          </w:p>
        </w:tc>
        <w:tc>
          <w:tcPr>
            <w:tcW w:w="173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872D10" w14:textId="77777777" w:rsidR="00361957" w:rsidRPr="00405C4C" w:rsidRDefault="00361957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How STH is transmitted</w:t>
            </w:r>
            <w:r w:rsidR="007F5D49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(don’t read option and circle the mentioned)</w:t>
            </w:r>
          </w:p>
        </w:tc>
        <w:tc>
          <w:tcPr>
            <w:tcW w:w="2565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D86639" w14:textId="77777777" w:rsidR="00361957" w:rsidRPr="00405C4C" w:rsidRDefault="00361957" w:rsidP="000B7E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Contaminated foods (1. Yes   0. No)</w:t>
            </w:r>
          </w:p>
          <w:p w14:paraId="74D68760" w14:textId="77777777" w:rsidR="00361957" w:rsidRPr="00405C4C" w:rsidRDefault="00361957" w:rsidP="000B7E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Contaminated water (1. Yes   0. No)</w:t>
            </w:r>
          </w:p>
          <w:p w14:paraId="65145E0A" w14:textId="77777777" w:rsidR="000959A5" w:rsidRPr="00405C4C" w:rsidRDefault="000959A5" w:rsidP="000959A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Not washing hands before cooking foods (1. Yes   0. No)</w:t>
            </w:r>
          </w:p>
          <w:p w14:paraId="5968A2B0" w14:textId="77777777" w:rsidR="004B1640" w:rsidRPr="00405C4C" w:rsidRDefault="004B1640" w:rsidP="004B164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Not washing hands before eating foods (1. Yes   0. No)</w:t>
            </w:r>
          </w:p>
          <w:p w14:paraId="1E3619D9" w14:textId="77777777" w:rsidR="00361957" w:rsidRPr="00405C4C" w:rsidRDefault="00361957" w:rsidP="000B7E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Not washing hands after toilet (1. Yes   0. No)</w:t>
            </w:r>
          </w:p>
          <w:p w14:paraId="1C8A607E" w14:textId="77777777" w:rsidR="00361957" w:rsidRPr="00405C4C" w:rsidRDefault="00361957" w:rsidP="000B7E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Not washing hand</w:t>
            </w:r>
            <w:r w:rsidR="00006731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s before feeding children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(1. Yes   0. No)</w:t>
            </w:r>
          </w:p>
          <w:p w14:paraId="03A48045" w14:textId="77777777" w:rsidR="00361957" w:rsidRPr="00405C4C" w:rsidRDefault="00480743" w:rsidP="000B7E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Soil eating 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>habit of child (1. Yes   0. No)</w:t>
            </w:r>
          </w:p>
          <w:p w14:paraId="58D976E9" w14:textId="77777777" w:rsidR="00361957" w:rsidRPr="00405C4C" w:rsidRDefault="00361957" w:rsidP="000B7E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Not washing fruit</w:t>
            </w:r>
            <w:r w:rsidR="003472E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and vegetables before eating (1. Yes   0. No)</w:t>
            </w:r>
          </w:p>
          <w:p w14:paraId="29B3AA0E" w14:textId="77777777" w:rsidR="00361957" w:rsidRPr="00405C4C" w:rsidRDefault="00361957" w:rsidP="000B7E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Untrimmed and long nail (1. Yes   0. No)</w:t>
            </w:r>
          </w:p>
          <w:p w14:paraId="6C8F93A8" w14:textId="77777777" w:rsidR="00361957" w:rsidRPr="00405C4C" w:rsidRDefault="00361957" w:rsidP="000B7E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Eating raw foods (1. Yes   0. No)</w:t>
            </w:r>
          </w:p>
          <w:p w14:paraId="5B207330" w14:textId="77777777" w:rsidR="00361957" w:rsidRPr="00405C4C" w:rsidRDefault="00361957" w:rsidP="000B7E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Not using toilet (1. Yes   0. No)</w:t>
            </w:r>
          </w:p>
        </w:tc>
      </w:tr>
      <w:tr w:rsidR="00361957" w:rsidRPr="00405C4C" w14:paraId="20734570" w14:textId="77777777" w:rsidTr="00A03C74">
        <w:trPr>
          <w:trHeight w:val="4193"/>
        </w:trPr>
        <w:tc>
          <w:tcPr>
            <w:tcW w:w="69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5691F1" w14:textId="77777777" w:rsidR="00361957" w:rsidRPr="00405C4C" w:rsidRDefault="00CB166E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73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29AB22" w14:textId="77777777" w:rsidR="00361957" w:rsidRPr="00405C4C" w:rsidRDefault="00122009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How STH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is prevented</w:t>
            </w:r>
            <w:r w:rsidR="007F5D49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and do you practice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0297165D" w14:textId="77777777" w:rsidR="00361957" w:rsidRPr="00405C4C" w:rsidRDefault="00550D95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don’t read option and 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>circle the mentioned)</w:t>
            </w:r>
          </w:p>
        </w:tc>
        <w:tc>
          <w:tcPr>
            <w:tcW w:w="2565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41AD8C" w14:textId="77777777" w:rsidR="00361957" w:rsidRPr="00405C4C" w:rsidRDefault="00361957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Food hygiene 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(1. Yes   0. No)</w:t>
            </w:r>
          </w:p>
          <w:p w14:paraId="67ABC3CD" w14:textId="77777777" w:rsidR="00361957" w:rsidRPr="00405C4C" w:rsidRDefault="001109B3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Having safe 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(1. Yes   0. No)</w:t>
            </w:r>
          </w:p>
          <w:p w14:paraId="43838EA0" w14:textId="77777777" w:rsidR="00E04A62" w:rsidRPr="00405C4C" w:rsidRDefault="00E04A62" w:rsidP="00E04A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ashing hands before cooking foods (1. Yes   0. No)</w:t>
            </w:r>
          </w:p>
          <w:p w14:paraId="29037355" w14:textId="77777777" w:rsidR="00361957" w:rsidRPr="00405C4C" w:rsidRDefault="00361957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ashing hands before eating foods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(1. Yes   0. No) </w:t>
            </w:r>
          </w:p>
          <w:p w14:paraId="046C4A3E" w14:textId="77777777" w:rsidR="00361957" w:rsidRPr="00405C4C" w:rsidRDefault="00361957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ashing hands after toilet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(1. Yes   0. No)</w:t>
            </w:r>
          </w:p>
          <w:p w14:paraId="4968CF24" w14:textId="77777777" w:rsidR="00361957" w:rsidRPr="00405C4C" w:rsidRDefault="00361957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ashing hands</w:t>
            </w:r>
            <w:r w:rsidR="00006731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before feeding children 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(1. Yes   0. No)</w:t>
            </w:r>
          </w:p>
          <w:p w14:paraId="54DF6EC5" w14:textId="77777777" w:rsidR="00361957" w:rsidRPr="00405C4C" w:rsidRDefault="00B6710C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Soil eating 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habit 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(1. Yes   0. No)</w:t>
            </w:r>
          </w:p>
          <w:p w14:paraId="1AA95B7A" w14:textId="77777777" w:rsidR="00361957" w:rsidRPr="00405C4C" w:rsidRDefault="00C658E1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>ashing fruit</w:t>
            </w:r>
            <w:r w:rsidR="003472E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and vegetables before eating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(1. Yes   0. No)</w:t>
            </w:r>
          </w:p>
          <w:p w14:paraId="6E271DFA" w14:textId="77777777" w:rsidR="00361957" w:rsidRPr="00405C4C" w:rsidRDefault="00C658E1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Having trimmed 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>nail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(1. Yes   0. No)</w:t>
            </w:r>
          </w:p>
          <w:p w14:paraId="6DB5E4AC" w14:textId="77777777" w:rsidR="00361957" w:rsidRPr="00405C4C" w:rsidRDefault="0044535B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Not e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>ating raw foods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(1. Yes   0. No)</w:t>
            </w:r>
          </w:p>
          <w:p w14:paraId="76128734" w14:textId="77777777" w:rsidR="00361957" w:rsidRPr="00405C4C" w:rsidRDefault="00006731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toilet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(1. Yes   0. No)</w:t>
            </w:r>
          </w:p>
          <w:p w14:paraId="3FD9C54F" w14:textId="77777777" w:rsidR="00361957" w:rsidRPr="00405C4C" w:rsidRDefault="00361957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Treating infected individuals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(1. Yes   0. No)</w:t>
            </w:r>
          </w:p>
        </w:tc>
      </w:tr>
    </w:tbl>
    <w:p w14:paraId="013B9615" w14:textId="77777777" w:rsidR="00854923" w:rsidRDefault="00854923" w:rsidP="00126C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5F9668A" w14:textId="77777777" w:rsidR="000873E9" w:rsidRPr="00126C6C" w:rsidRDefault="0059697B" w:rsidP="00126C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26C6C">
        <w:rPr>
          <w:rFonts w:ascii="Times New Roman" w:hAnsi="Times New Roman" w:cs="Times New Roman"/>
          <w:b/>
          <w:sz w:val="24"/>
          <w:szCs w:val="24"/>
        </w:rPr>
        <w:t>Part four</w:t>
      </w:r>
      <w:r w:rsidR="000873E9" w:rsidRPr="00126C6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472E0">
        <w:rPr>
          <w:rFonts w:ascii="Times New Roman" w:hAnsi="Times New Roman" w:cs="Times New Roman"/>
          <w:b/>
          <w:sz w:val="24"/>
          <w:szCs w:val="24"/>
        </w:rPr>
        <w:t>Water, Sanitation</w:t>
      </w:r>
      <w:r w:rsidR="002F0A8C" w:rsidRPr="00126C6C">
        <w:rPr>
          <w:rFonts w:ascii="Times New Roman" w:hAnsi="Times New Roman" w:cs="Times New Roman"/>
          <w:b/>
          <w:sz w:val="24"/>
          <w:szCs w:val="24"/>
        </w:rPr>
        <w:t xml:space="preserve"> and Hygiene (WASH)</w:t>
      </w:r>
      <w:r w:rsidR="000873E9" w:rsidRPr="00126C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0A8C" w:rsidRPr="00126C6C">
        <w:rPr>
          <w:rFonts w:ascii="Times New Roman" w:hAnsi="Times New Roman" w:cs="Times New Roman"/>
          <w:b/>
          <w:sz w:val="24"/>
          <w:szCs w:val="24"/>
        </w:rPr>
        <w:t>characteristics of households</w:t>
      </w:r>
      <w:r w:rsidR="007A0690" w:rsidRPr="007A0690">
        <w:rPr>
          <w:rFonts w:ascii="Times New Roman" w:hAnsi="Times New Roman" w:cs="Times New Roman"/>
          <w:b/>
          <w:sz w:val="24"/>
          <w:szCs w:val="24"/>
        </w:rPr>
        <w:t xml:space="preserve"> as</w:t>
      </w:r>
      <w:r w:rsidR="00F94340">
        <w:rPr>
          <w:rFonts w:ascii="Times New Roman" w:hAnsi="Times New Roman" w:cs="Times New Roman"/>
          <w:b/>
          <w:sz w:val="24"/>
          <w:szCs w:val="24"/>
        </w:rPr>
        <w:t>k information from primary care</w:t>
      </w:r>
      <w:r w:rsidR="007A0690" w:rsidRPr="007A0690">
        <w:rPr>
          <w:rFonts w:ascii="Times New Roman" w:hAnsi="Times New Roman" w:cs="Times New Roman"/>
          <w:b/>
          <w:sz w:val="24"/>
          <w:szCs w:val="24"/>
        </w:rPr>
        <w:t>giver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8"/>
        <w:gridCol w:w="3784"/>
        <w:gridCol w:w="4154"/>
      </w:tblGrid>
      <w:tr w:rsidR="000B7E97" w:rsidRPr="00405C4C" w14:paraId="6952E006" w14:textId="77777777" w:rsidTr="00A03C74">
        <w:trPr>
          <w:trHeight w:val="485"/>
        </w:trPr>
        <w:tc>
          <w:tcPr>
            <w:tcW w:w="8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2BDF9DD8" w14:textId="77777777" w:rsidR="000B7E97" w:rsidRPr="00405C4C" w:rsidRDefault="000B7E97" w:rsidP="00126C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Serial number</w:t>
            </w:r>
          </w:p>
        </w:tc>
        <w:tc>
          <w:tcPr>
            <w:tcW w:w="19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3CB72104" w14:textId="77777777" w:rsidR="000B7E97" w:rsidRPr="00405C4C" w:rsidRDefault="000B7E97" w:rsidP="00126C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216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587A5D1C" w14:textId="77777777" w:rsidR="000B7E97" w:rsidRPr="00405C4C" w:rsidRDefault="000B7E97" w:rsidP="00126C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Option</w:t>
            </w:r>
          </w:p>
        </w:tc>
      </w:tr>
      <w:tr w:rsidR="000B7E97" w:rsidRPr="00405C4C" w14:paraId="27442F8D" w14:textId="77777777" w:rsidTr="00A03C74">
        <w:trPr>
          <w:trHeight w:val="1005"/>
        </w:trPr>
        <w:tc>
          <w:tcPr>
            <w:tcW w:w="8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2B6932C1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9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7DCCD127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hat is your main source of drinking water?</w:t>
            </w:r>
          </w:p>
        </w:tc>
        <w:tc>
          <w:tcPr>
            <w:tcW w:w="216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3580CA77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Private </w:t>
            </w:r>
            <w:r w:rsidR="00EF5A41" w:rsidRPr="00405C4C">
              <w:rPr>
                <w:rFonts w:ascii="Times New Roman" w:hAnsi="Times New Roman" w:cs="Times New Roman"/>
                <w:sz w:val="24"/>
                <w:szCs w:val="24"/>
              </w:rPr>
              <w:t>tap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28E41677" w14:textId="77777777" w:rsidR="000B7E97" w:rsidRPr="00405C4C" w:rsidRDefault="00EF5A41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. Public tap  </w:t>
            </w:r>
          </w:p>
          <w:p w14:paraId="513EA7E6" w14:textId="77777777" w:rsidR="00EF5A41" w:rsidRPr="00405C4C" w:rsidRDefault="00EF5A41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3. Well</w:t>
            </w:r>
          </w:p>
          <w:p w14:paraId="6BBC0622" w14:textId="77777777" w:rsidR="000B7E97" w:rsidRPr="00405C4C" w:rsidRDefault="00934AC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2F7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ther (specify)</w:t>
            </w:r>
            <w:r w:rsidR="00C237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</w:tr>
      <w:tr w:rsidR="000B7E97" w:rsidRPr="00405C4C" w14:paraId="1D588417" w14:textId="77777777" w:rsidTr="00A03C74">
        <w:trPr>
          <w:trHeight w:val="225"/>
        </w:trPr>
        <w:tc>
          <w:tcPr>
            <w:tcW w:w="855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7DE10EF5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97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3E07CBEF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 you obtain sufficient amount of water for household consumption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4C275E46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 Yes             2. No</w:t>
            </w:r>
          </w:p>
        </w:tc>
      </w:tr>
      <w:tr w:rsidR="000B7E97" w:rsidRPr="00405C4C" w14:paraId="6A86625E" w14:textId="77777777" w:rsidTr="00A03C74">
        <w:trPr>
          <w:trHeight w:val="530"/>
        </w:trPr>
        <w:tc>
          <w:tcPr>
            <w:tcW w:w="8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67D025F8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9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374D7D1A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 you treat water before drinking</w:t>
            </w:r>
            <w:r w:rsidR="00A56433" w:rsidRPr="00A5643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16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32C51867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Yes  </w:t>
            </w:r>
          </w:p>
          <w:p w14:paraId="4E45E59C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237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0A6EE9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if no skip</w:t>
            </w:r>
            <w:r w:rsidR="00FE077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to q406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7E97" w:rsidRPr="00405C4C" w14:paraId="08158E71" w14:textId="77777777" w:rsidTr="00A03C74">
        <w:trPr>
          <w:trHeight w:val="602"/>
        </w:trPr>
        <w:tc>
          <w:tcPr>
            <w:tcW w:w="855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4078A20A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97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6EED3711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How do you treat water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1D66746C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 Boiling   </w:t>
            </w:r>
            <w:r w:rsidR="002C5488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2. Chemical </w:t>
            </w:r>
            <w:r w:rsidR="002C5488" w:rsidRPr="00405C4C">
              <w:rPr>
                <w:rFonts w:ascii="Times New Roman" w:hAnsi="Times New Roman" w:cs="Times New Roman"/>
                <w:sz w:val="24"/>
                <w:szCs w:val="24"/>
              </w:rPr>
              <w:t>(agar)</w:t>
            </w:r>
          </w:p>
          <w:p w14:paraId="7E8D26C7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3. Both  </w:t>
            </w:r>
          </w:p>
        </w:tc>
      </w:tr>
      <w:tr w:rsidR="000B7E97" w:rsidRPr="00405C4C" w14:paraId="758D80DD" w14:textId="77777777" w:rsidTr="00A03C74">
        <w:trPr>
          <w:trHeight w:val="575"/>
        </w:trPr>
        <w:tc>
          <w:tcPr>
            <w:tcW w:w="855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3E063920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197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0FCA63AF" w14:textId="77777777" w:rsidR="000B7E97" w:rsidRPr="00405C4C" w:rsidRDefault="002C5488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How often do you treat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water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625EE8FE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 Always      </w:t>
            </w:r>
            <w:r w:rsidR="002C5488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2. Usually </w:t>
            </w:r>
          </w:p>
          <w:p w14:paraId="6E1D4FDB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3. Sometimes </w:t>
            </w:r>
            <w:r w:rsidR="002C5488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. Never</w:t>
            </w:r>
          </w:p>
        </w:tc>
      </w:tr>
      <w:tr w:rsidR="000B7E97" w:rsidRPr="00405C4C" w14:paraId="640F21CD" w14:textId="77777777" w:rsidTr="00A03C74">
        <w:trPr>
          <w:trHeight w:val="440"/>
        </w:trPr>
        <w:tc>
          <w:tcPr>
            <w:tcW w:w="855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958550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97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281E9D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How far </w:t>
            </w:r>
            <w:r w:rsidR="007461C1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the water source from home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2B2AA1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____</w:t>
            </w:r>
            <w:r w:rsidR="00C237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(minutes)</w:t>
            </w:r>
          </w:p>
        </w:tc>
      </w:tr>
      <w:tr w:rsidR="000B7E97" w:rsidRPr="00405C4C" w14:paraId="5C208AA6" w14:textId="77777777" w:rsidTr="00A03C74">
        <w:trPr>
          <w:trHeight w:val="242"/>
        </w:trPr>
        <w:tc>
          <w:tcPr>
            <w:tcW w:w="8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3390A1F8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9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4EA28188" w14:textId="77777777" w:rsidR="000B7E97" w:rsidRPr="00405C4C" w:rsidRDefault="00AD3340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 you have latrine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16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4B502176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Yes    2.No</w:t>
            </w:r>
            <w:r w:rsidR="00126C6C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D75" w:rsidRPr="00405C4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B26C4" w:rsidRPr="00405C4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671142" w:rsidRPr="00405C4C">
              <w:rPr>
                <w:rFonts w:ascii="Times New Roman" w:hAnsi="Times New Roman" w:cs="Times New Roman"/>
                <w:sz w:val="24"/>
                <w:szCs w:val="24"/>
              </w:rPr>
              <w:t>f no skip to q413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7E97" w:rsidRPr="00405C4C" w14:paraId="0A0BE966" w14:textId="77777777" w:rsidTr="00A03C74">
        <w:trPr>
          <w:trHeight w:val="620"/>
        </w:trPr>
        <w:tc>
          <w:tcPr>
            <w:tcW w:w="855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6773F9E3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97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674675C5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hich type</w:t>
            </w:r>
            <w:r w:rsidR="002C5488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of latrine </w:t>
            </w:r>
            <w:r w:rsidR="00A56433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 w:rsidR="002C5488" w:rsidRPr="00405C4C">
              <w:rPr>
                <w:rFonts w:ascii="Times New Roman" w:hAnsi="Times New Roman" w:cs="Times New Roman"/>
                <w:sz w:val="24"/>
                <w:szCs w:val="24"/>
              </w:rPr>
              <w:t>you have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520ED85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 Simple pit   </w:t>
            </w:r>
            <w:r w:rsidR="00126C6C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D09A6" w:rsidRPr="00405C4C">
              <w:rPr>
                <w:sz w:val="24"/>
                <w:szCs w:val="24"/>
              </w:rPr>
              <w:t xml:space="preserve"> </w:t>
            </w:r>
            <w:r w:rsidR="000D09A6" w:rsidRPr="00405C4C">
              <w:rPr>
                <w:rFonts w:ascii="Times New Roman" w:hAnsi="Times New Roman" w:cs="Times New Roman"/>
                <w:sz w:val="24"/>
                <w:szCs w:val="24"/>
              </w:rPr>
              <w:t>Ventilated improved pit latrine (VIP)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2B44D0D3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3. Pour flush   </w:t>
            </w:r>
            <w:r w:rsidR="00126C6C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0A6EE9" w:rsidRPr="00405C4C">
              <w:rPr>
                <w:rFonts w:ascii="Times New Roman" w:hAnsi="Times New Roman" w:cs="Times New Roman"/>
                <w:sz w:val="24"/>
                <w:szCs w:val="24"/>
              </w:rPr>
              <w:t>4. O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ther (specify)</w:t>
            </w:r>
          </w:p>
        </w:tc>
      </w:tr>
      <w:tr w:rsidR="000B7E97" w:rsidRPr="00405C4C" w14:paraId="0B94CD6F" w14:textId="77777777" w:rsidTr="00A03C74">
        <w:trPr>
          <w:trHeight w:val="377"/>
        </w:trPr>
        <w:tc>
          <w:tcPr>
            <w:tcW w:w="855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0605B11F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97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2368952E" w14:textId="77777777" w:rsidR="000B7E97" w:rsidRPr="00405C4C" w:rsidRDefault="002C5488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Is the latrine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clean?</w:t>
            </w:r>
            <w:r w:rsidR="00B45433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45433" w:rsidRPr="00405C4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aeces</w:t>
            </w:r>
            <w:r w:rsidR="00B45433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558F">
              <w:rPr>
                <w:rFonts w:ascii="Times New Roman" w:hAnsi="Times New Roman" w:cs="Times New Roman"/>
                <w:sz w:val="24"/>
                <w:szCs w:val="24"/>
              </w:rPr>
              <w:t xml:space="preserve">or any dirt </w:t>
            </w:r>
            <w:r w:rsidR="00B45433" w:rsidRPr="00405C4C">
              <w:rPr>
                <w:rFonts w:ascii="Times New Roman" w:hAnsi="Times New Roman" w:cs="Times New Roman"/>
                <w:sz w:val="24"/>
                <w:szCs w:val="24"/>
              </w:rPr>
              <w:t>not observed on latrine floor)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7E2FD1E9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Yes             2.No</w:t>
            </w:r>
          </w:p>
        </w:tc>
      </w:tr>
      <w:tr w:rsidR="000B7E97" w:rsidRPr="00405C4C" w14:paraId="1DFBE592" w14:textId="77777777" w:rsidTr="00A03C74">
        <w:trPr>
          <w:trHeight w:val="540"/>
        </w:trPr>
        <w:tc>
          <w:tcPr>
            <w:tcW w:w="855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6699E37A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7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38B8BC74" w14:textId="77777777" w:rsidR="000B7E97" w:rsidRPr="00405C4C" w:rsidRDefault="00080BFC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Functional h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7D558F">
              <w:rPr>
                <w:rFonts w:ascii="Times New Roman" w:hAnsi="Times New Roman" w:cs="Times New Roman"/>
                <w:sz w:val="24"/>
                <w:szCs w:val="24"/>
              </w:rPr>
              <w:t xml:space="preserve">washing station available around </w:t>
            </w:r>
            <w:r w:rsidR="005956A5">
              <w:rPr>
                <w:rFonts w:ascii="Times New Roman" w:hAnsi="Times New Roman" w:cs="Times New Roman"/>
                <w:sz w:val="24"/>
                <w:szCs w:val="24"/>
              </w:rPr>
              <w:t>latrine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22226EA8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Yes      </w:t>
            </w:r>
            <w:r w:rsidR="00561E83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0B7E97" w:rsidRPr="00405C4C" w14:paraId="63C5D612" w14:textId="77777777" w:rsidTr="000A78F5">
        <w:trPr>
          <w:trHeight w:val="368"/>
        </w:trPr>
        <w:tc>
          <w:tcPr>
            <w:tcW w:w="855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63A2D0E7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7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783516F7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 you wash your hand after toilet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27BEF4E6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Yes            2.No</w:t>
            </w:r>
          </w:p>
        </w:tc>
      </w:tr>
      <w:tr w:rsidR="000B7E97" w:rsidRPr="00405C4C" w14:paraId="3F2DA0EA" w14:textId="77777777" w:rsidTr="00A03C74">
        <w:trPr>
          <w:trHeight w:val="153"/>
        </w:trPr>
        <w:tc>
          <w:tcPr>
            <w:tcW w:w="855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B26B6C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7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CFE3E0" w14:textId="77777777" w:rsidR="000B7E97" w:rsidRPr="00405C4C" w:rsidRDefault="001D2BFE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Is there soap or 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ash at hand washing station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65F9D2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Yes            2.No</w:t>
            </w:r>
          </w:p>
        </w:tc>
      </w:tr>
      <w:tr w:rsidR="000B7E97" w:rsidRPr="00405C4C" w14:paraId="6BD5A53F" w14:textId="77777777" w:rsidTr="00A03C74">
        <w:trPr>
          <w:trHeight w:val="1190"/>
        </w:trPr>
        <w:tc>
          <w:tcPr>
            <w:tcW w:w="8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83109E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214E8C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What is the reason </w:t>
            </w:r>
            <w:r w:rsidR="00A56433">
              <w:rPr>
                <w:rFonts w:ascii="Times New Roman" w:hAnsi="Times New Roman" w:cs="Times New Roman"/>
                <w:sz w:val="24"/>
                <w:szCs w:val="24"/>
              </w:rPr>
              <w:t xml:space="preserve">for not </w:t>
            </w:r>
            <w:r w:rsidR="00FE077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having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latrine? </w:t>
            </w:r>
          </w:p>
        </w:tc>
        <w:tc>
          <w:tcPr>
            <w:tcW w:w="216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CF1FD5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237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Have no place</w:t>
            </w:r>
          </w:p>
          <w:p w14:paraId="78051973" w14:textId="77777777" w:rsidR="000B7E97" w:rsidRPr="00405C4C" w:rsidRDefault="00C23750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F55BDC" w:rsidRPr="00405C4C">
              <w:rPr>
                <w:rFonts w:ascii="Times New Roman" w:hAnsi="Times New Roman" w:cs="Times New Roman"/>
                <w:sz w:val="24"/>
                <w:szCs w:val="24"/>
              </w:rPr>
              <w:t>No money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6AE4058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C237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legal permission is difficult</w:t>
            </w:r>
          </w:p>
          <w:p w14:paraId="15E75BA5" w14:textId="77777777" w:rsidR="000B7E97" w:rsidRPr="00405C4C" w:rsidRDefault="00C23750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Lack of knowledge</w:t>
            </w:r>
          </w:p>
          <w:p w14:paraId="67B37D2A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5. No</w:t>
            </w:r>
          </w:p>
        </w:tc>
      </w:tr>
      <w:tr w:rsidR="000B7E97" w:rsidRPr="00405C4C" w14:paraId="496A5A55" w14:textId="77777777" w:rsidTr="00A03C74">
        <w:trPr>
          <w:trHeight w:val="647"/>
        </w:trPr>
        <w:tc>
          <w:tcPr>
            <w:tcW w:w="8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7E315ECA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470E63CB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here do you defecate?</w:t>
            </w:r>
          </w:p>
        </w:tc>
        <w:tc>
          <w:tcPr>
            <w:tcW w:w="216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E1738B1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Open field </w:t>
            </w:r>
          </w:p>
          <w:p w14:paraId="2BE69EE4" w14:textId="77777777" w:rsidR="000B7E97" w:rsidRPr="00405C4C" w:rsidRDefault="000B032C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CA1295" w:rsidRPr="00405C4C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payment in hotels </w:t>
            </w:r>
            <w:r w:rsidR="00CA1295" w:rsidRPr="00405C4C">
              <w:rPr>
                <w:rFonts w:ascii="Times New Roman" w:hAnsi="Times New Roman" w:cs="Times New Roman"/>
                <w:sz w:val="24"/>
                <w:szCs w:val="24"/>
              </w:rPr>
              <w:t>3. Other</w:t>
            </w:r>
            <w:r w:rsidR="00B114D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A1295" w:rsidRPr="00405C4C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r w:rsidR="00B114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114D7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="00B114D7" w:rsidRPr="00B114D7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</w:tr>
      <w:tr w:rsidR="000B7E97" w:rsidRPr="00405C4C" w14:paraId="6F4F720A" w14:textId="77777777" w:rsidTr="00A03C74">
        <w:trPr>
          <w:trHeight w:val="1052"/>
        </w:trPr>
        <w:tc>
          <w:tcPr>
            <w:tcW w:w="855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10184FFD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7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FC15FF9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Where do you dispose child</w:t>
            </w:r>
            <w:r w:rsidR="000951D1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="007D558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eces?</w:t>
            </w:r>
          </w:p>
          <w:p w14:paraId="088B9CBE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6F08CADC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 Anywhere  in the compound</w:t>
            </w:r>
          </w:p>
          <w:p w14:paraId="3F5B4FB6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 In toilet</w:t>
            </w:r>
          </w:p>
          <w:p w14:paraId="2D0DC146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3. In garbage box</w:t>
            </w:r>
          </w:p>
          <w:p w14:paraId="03BC7133" w14:textId="77777777" w:rsidR="000B7E97" w:rsidRPr="00405C4C" w:rsidRDefault="00CA1295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. O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ther( specify)</w:t>
            </w:r>
            <w:r w:rsidR="00886D93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_________</w:t>
            </w:r>
          </w:p>
        </w:tc>
      </w:tr>
      <w:tr w:rsidR="000B7E97" w:rsidRPr="00405C4C" w14:paraId="5538ACA6" w14:textId="77777777" w:rsidTr="00A03C74">
        <w:trPr>
          <w:trHeight w:val="620"/>
        </w:trPr>
        <w:tc>
          <w:tcPr>
            <w:tcW w:w="855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55D6D288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7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2D5790A3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 you wash your hands before cooking foods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3547FE7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 Yes         </w:t>
            </w:r>
            <w:r w:rsidR="00F8543D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  <w:p w14:paraId="2BBB8DB9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E97" w:rsidRPr="00405C4C" w14:paraId="5C10F8A0" w14:textId="77777777" w:rsidTr="000B032C">
        <w:trPr>
          <w:trHeight w:val="530"/>
        </w:trPr>
        <w:tc>
          <w:tcPr>
            <w:tcW w:w="855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445037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97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C64E1C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 you wash your hands after working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AF5307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 Yes         </w:t>
            </w:r>
            <w:r w:rsidR="00F8543D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0B7E97" w:rsidRPr="00405C4C" w14:paraId="07D9A07F" w14:textId="77777777" w:rsidTr="00A03C74">
        <w:trPr>
          <w:trHeight w:val="593"/>
        </w:trPr>
        <w:tc>
          <w:tcPr>
            <w:tcW w:w="8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121EFE1A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9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4A06D51B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Do you wash raw </w:t>
            </w:r>
            <w:r w:rsidR="009547F4">
              <w:rPr>
                <w:rFonts w:ascii="Times New Roman" w:hAnsi="Times New Roman" w:cs="Times New Roman"/>
                <w:sz w:val="24"/>
                <w:szCs w:val="24"/>
              </w:rPr>
              <w:t xml:space="preserve">fruits or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vegetables?</w:t>
            </w:r>
          </w:p>
        </w:tc>
        <w:tc>
          <w:tcPr>
            <w:tcW w:w="216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32A465A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 Yes             </w:t>
            </w:r>
            <w:r w:rsidR="00F8543D" w:rsidRPr="00405C4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0B7E97" w:rsidRPr="00405C4C" w14:paraId="5F060A5A" w14:textId="77777777" w:rsidTr="00A03C74">
        <w:trPr>
          <w:trHeight w:val="593"/>
        </w:trPr>
        <w:tc>
          <w:tcPr>
            <w:tcW w:w="855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2EEEBA6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97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D32306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 you wash your hands before eating foods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F38507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Yes          </w:t>
            </w:r>
            <w:r w:rsidR="00F8543D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26C6C" w:rsidRPr="00405C4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143544F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E97" w:rsidRPr="00405C4C" w14:paraId="6B96CC6F" w14:textId="77777777" w:rsidTr="00A03C74">
        <w:trPr>
          <w:trHeight w:val="141"/>
        </w:trPr>
        <w:tc>
          <w:tcPr>
            <w:tcW w:w="8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C80C9E" w14:textId="77777777"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9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98CEC8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 you wash your hands after cleaning your child?</w:t>
            </w:r>
          </w:p>
        </w:tc>
        <w:tc>
          <w:tcPr>
            <w:tcW w:w="216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41B024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Yes        </w:t>
            </w:r>
            <w:r w:rsidR="00F8543D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2.No</w:t>
            </w:r>
          </w:p>
          <w:p w14:paraId="660F149E" w14:textId="77777777"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2DB2C4" w14:textId="77777777" w:rsidR="000873E9" w:rsidRPr="00181C0E" w:rsidRDefault="000873E9" w:rsidP="000873E9">
      <w:pPr>
        <w:rPr>
          <w:rFonts w:ascii="Times New Roman" w:hAnsi="Times New Roman" w:cs="Times New Roman"/>
          <w:b/>
          <w:sz w:val="24"/>
          <w:szCs w:val="24"/>
        </w:rPr>
      </w:pPr>
    </w:p>
    <w:p w14:paraId="5B2FC72B" w14:textId="77777777" w:rsidR="000873E9" w:rsidRDefault="000873E9">
      <w:pPr>
        <w:rPr>
          <w:rFonts w:ascii="Times New Roman" w:hAnsi="Times New Roman" w:cs="Times New Roman"/>
          <w:sz w:val="24"/>
          <w:szCs w:val="24"/>
        </w:rPr>
      </w:pPr>
    </w:p>
    <w:sectPr w:rsidR="000873E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4E00FE" w14:textId="77777777" w:rsidR="00F46C38" w:rsidRDefault="00F46C38" w:rsidP="00CF0C07">
      <w:pPr>
        <w:spacing w:after="0" w:line="240" w:lineRule="auto"/>
      </w:pPr>
      <w:r>
        <w:separator/>
      </w:r>
    </w:p>
  </w:endnote>
  <w:endnote w:type="continuationSeparator" w:id="0">
    <w:p w14:paraId="51A6EAEA" w14:textId="77777777" w:rsidR="00F46C38" w:rsidRDefault="00F46C38" w:rsidP="00CF0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A29833" w14:textId="77777777" w:rsidR="000B7E97" w:rsidRDefault="000B7E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F89EC7" w14:textId="77777777" w:rsidR="00F46C38" w:rsidRDefault="00F46C38" w:rsidP="00CF0C07">
      <w:pPr>
        <w:spacing w:after="0" w:line="240" w:lineRule="auto"/>
      </w:pPr>
      <w:r>
        <w:separator/>
      </w:r>
    </w:p>
  </w:footnote>
  <w:footnote w:type="continuationSeparator" w:id="0">
    <w:p w14:paraId="62A9B762" w14:textId="77777777" w:rsidR="00F46C38" w:rsidRDefault="00F46C38" w:rsidP="00CF0C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E36C04"/>
    <w:multiLevelType w:val="hybridMultilevel"/>
    <w:tmpl w:val="8F7CF4E0"/>
    <w:lvl w:ilvl="0" w:tplc="E7A2EC1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9711A8"/>
    <w:multiLevelType w:val="hybridMultilevel"/>
    <w:tmpl w:val="18CA7F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124FA1"/>
    <w:multiLevelType w:val="hybridMultilevel"/>
    <w:tmpl w:val="1A06E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C648A3"/>
    <w:multiLevelType w:val="hybridMultilevel"/>
    <w:tmpl w:val="42A04FDE"/>
    <w:lvl w:ilvl="0" w:tplc="A05A2320"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EC028D7C" w:tentative="1">
      <w:start w:val="1"/>
      <w:numFmt w:val="lowerLetter"/>
      <w:lvlText w:val="%2."/>
      <w:lvlJc w:val="left"/>
      <w:pPr>
        <w:ind w:left="1440" w:hanging="360"/>
      </w:pPr>
    </w:lvl>
    <w:lvl w:ilvl="2" w:tplc="66BCC2D4" w:tentative="1">
      <w:start w:val="1"/>
      <w:numFmt w:val="lowerRoman"/>
      <w:lvlText w:val="%3."/>
      <w:lvlJc w:val="right"/>
      <w:pPr>
        <w:ind w:left="2160" w:hanging="180"/>
      </w:pPr>
    </w:lvl>
    <w:lvl w:ilvl="3" w:tplc="BBF8A8C0" w:tentative="1">
      <w:start w:val="1"/>
      <w:numFmt w:val="decimal"/>
      <w:lvlText w:val="%4."/>
      <w:lvlJc w:val="left"/>
      <w:pPr>
        <w:ind w:left="2880" w:hanging="360"/>
      </w:pPr>
    </w:lvl>
    <w:lvl w:ilvl="4" w:tplc="40F8EF1A" w:tentative="1">
      <w:start w:val="1"/>
      <w:numFmt w:val="lowerLetter"/>
      <w:lvlText w:val="%5."/>
      <w:lvlJc w:val="left"/>
      <w:pPr>
        <w:ind w:left="3600" w:hanging="360"/>
      </w:pPr>
    </w:lvl>
    <w:lvl w:ilvl="5" w:tplc="5822AAF0" w:tentative="1">
      <w:start w:val="1"/>
      <w:numFmt w:val="lowerRoman"/>
      <w:lvlText w:val="%6."/>
      <w:lvlJc w:val="right"/>
      <w:pPr>
        <w:ind w:left="4320" w:hanging="180"/>
      </w:pPr>
    </w:lvl>
    <w:lvl w:ilvl="6" w:tplc="512C80D4" w:tentative="1">
      <w:start w:val="1"/>
      <w:numFmt w:val="decimal"/>
      <w:lvlText w:val="%7."/>
      <w:lvlJc w:val="left"/>
      <w:pPr>
        <w:ind w:left="5040" w:hanging="360"/>
      </w:pPr>
    </w:lvl>
    <w:lvl w:ilvl="7" w:tplc="C1F8CE6A" w:tentative="1">
      <w:start w:val="1"/>
      <w:numFmt w:val="lowerLetter"/>
      <w:lvlText w:val="%8."/>
      <w:lvlJc w:val="left"/>
      <w:pPr>
        <w:ind w:left="5760" w:hanging="360"/>
      </w:pPr>
    </w:lvl>
    <w:lvl w:ilvl="8" w:tplc="56E27DE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5030FA"/>
    <w:multiLevelType w:val="hybridMultilevel"/>
    <w:tmpl w:val="C464ED1C"/>
    <w:lvl w:ilvl="0" w:tplc="91E47260"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361D79"/>
    <w:multiLevelType w:val="hybridMultilevel"/>
    <w:tmpl w:val="CF568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A32DB6"/>
    <w:multiLevelType w:val="hybridMultilevel"/>
    <w:tmpl w:val="C464ED1C"/>
    <w:lvl w:ilvl="0" w:tplc="91E47260"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773036"/>
    <w:multiLevelType w:val="hybridMultilevel"/>
    <w:tmpl w:val="6C5A57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283449"/>
    <w:multiLevelType w:val="hybridMultilevel"/>
    <w:tmpl w:val="61347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620159"/>
    <w:multiLevelType w:val="hybridMultilevel"/>
    <w:tmpl w:val="AF4ED0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8C25A1"/>
    <w:multiLevelType w:val="hybridMultilevel"/>
    <w:tmpl w:val="99CEEE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E112DD"/>
    <w:multiLevelType w:val="hybridMultilevel"/>
    <w:tmpl w:val="D67AA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AF1FD0"/>
    <w:multiLevelType w:val="hybridMultilevel"/>
    <w:tmpl w:val="3EE09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0"/>
  </w:num>
  <w:num w:numId="5">
    <w:abstractNumId w:val="4"/>
  </w:num>
  <w:num w:numId="6">
    <w:abstractNumId w:val="6"/>
  </w:num>
  <w:num w:numId="7">
    <w:abstractNumId w:val="5"/>
  </w:num>
  <w:num w:numId="8">
    <w:abstractNumId w:val="1"/>
  </w:num>
  <w:num w:numId="9">
    <w:abstractNumId w:val="11"/>
  </w:num>
  <w:num w:numId="10">
    <w:abstractNumId w:val="12"/>
  </w:num>
  <w:num w:numId="11">
    <w:abstractNumId w:val="2"/>
  </w:num>
  <w:num w:numId="12">
    <w:abstractNumId w:val="7"/>
  </w:num>
  <w:num w:numId="13">
    <w:abstractNumId w:val="10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3F56"/>
    <w:rsid w:val="00006731"/>
    <w:rsid w:val="00027010"/>
    <w:rsid w:val="00036B3D"/>
    <w:rsid w:val="00047151"/>
    <w:rsid w:val="00080BFC"/>
    <w:rsid w:val="000852F5"/>
    <w:rsid w:val="000873E9"/>
    <w:rsid w:val="000951D1"/>
    <w:rsid w:val="000959A5"/>
    <w:rsid w:val="000A6EE9"/>
    <w:rsid w:val="000A78F5"/>
    <w:rsid w:val="000B032C"/>
    <w:rsid w:val="000B7E97"/>
    <w:rsid w:val="000D09A6"/>
    <w:rsid w:val="000D582B"/>
    <w:rsid w:val="000D7D08"/>
    <w:rsid w:val="000D7DBC"/>
    <w:rsid w:val="000E0F14"/>
    <w:rsid w:val="000E11CF"/>
    <w:rsid w:val="000F2BEE"/>
    <w:rsid w:val="00104D21"/>
    <w:rsid w:val="001109B3"/>
    <w:rsid w:val="00116344"/>
    <w:rsid w:val="001210EE"/>
    <w:rsid w:val="00122009"/>
    <w:rsid w:val="00126C6C"/>
    <w:rsid w:val="001349C0"/>
    <w:rsid w:val="001409DE"/>
    <w:rsid w:val="00142AF1"/>
    <w:rsid w:val="001742B5"/>
    <w:rsid w:val="00176888"/>
    <w:rsid w:val="00181C0E"/>
    <w:rsid w:val="00194500"/>
    <w:rsid w:val="001C7436"/>
    <w:rsid w:val="001D0E8E"/>
    <w:rsid w:val="001D2BFE"/>
    <w:rsid w:val="001D6A2F"/>
    <w:rsid w:val="00201888"/>
    <w:rsid w:val="00207DB6"/>
    <w:rsid w:val="0021643F"/>
    <w:rsid w:val="0022796F"/>
    <w:rsid w:val="0023075D"/>
    <w:rsid w:val="002351BA"/>
    <w:rsid w:val="00241B6C"/>
    <w:rsid w:val="00251E47"/>
    <w:rsid w:val="00282EB5"/>
    <w:rsid w:val="00283350"/>
    <w:rsid w:val="00293DC5"/>
    <w:rsid w:val="002A5662"/>
    <w:rsid w:val="002B26B7"/>
    <w:rsid w:val="002C3CE4"/>
    <w:rsid w:val="002C5488"/>
    <w:rsid w:val="002D092B"/>
    <w:rsid w:val="002E4D60"/>
    <w:rsid w:val="002F0A8C"/>
    <w:rsid w:val="002F5799"/>
    <w:rsid w:val="002F5DCB"/>
    <w:rsid w:val="002F7A75"/>
    <w:rsid w:val="0031749D"/>
    <w:rsid w:val="00327AC5"/>
    <w:rsid w:val="003472E0"/>
    <w:rsid w:val="00355C97"/>
    <w:rsid w:val="00361957"/>
    <w:rsid w:val="003A5C6F"/>
    <w:rsid w:val="003A6DB1"/>
    <w:rsid w:val="003C1E18"/>
    <w:rsid w:val="003F1566"/>
    <w:rsid w:val="00402AFA"/>
    <w:rsid w:val="00403C31"/>
    <w:rsid w:val="00405C4C"/>
    <w:rsid w:val="00407D59"/>
    <w:rsid w:val="004416AD"/>
    <w:rsid w:val="0044535B"/>
    <w:rsid w:val="00462473"/>
    <w:rsid w:val="0047109A"/>
    <w:rsid w:val="00473B51"/>
    <w:rsid w:val="00480743"/>
    <w:rsid w:val="00495CE6"/>
    <w:rsid w:val="00497A0D"/>
    <w:rsid w:val="004A3777"/>
    <w:rsid w:val="004B1640"/>
    <w:rsid w:val="004B6D75"/>
    <w:rsid w:val="004C5621"/>
    <w:rsid w:val="004E76F2"/>
    <w:rsid w:val="005049CE"/>
    <w:rsid w:val="0051256E"/>
    <w:rsid w:val="005162F6"/>
    <w:rsid w:val="00537A14"/>
    <w:rsid w:val="00550D95"/>
    <w:rsid w:val="0055202A"/>
    <w:rsid w:val="00561E83"/>
    <w:rsid w:val="00563540"/>
    <w:rsid w:val="005746FE"/>
    <w:rsid w:val="00580EB3"/>
    <w:rsid w:val="00591208"/>
    <w:rsid w:val="00591699"/>
    <w:rsid w:val="005956A5"/>
    <w:rsid w:val="0059697B"/>
    <w:rsid w:val="005C592C"/>
    <w:rsid w:val="005E72E9"/>
    <w:rsid w:val="00600276"/>
    <w:rsid w:val="00610A98"/>
    <w:rsid w:val="0061530E"/>
    <w:rsid w:val="0063045E"/>
    <w:rsid w:val="00636787"/>
    <w:rsid w:val="0064193E"/>
    <w:rsid w:val="00641B78"/>
    <w:rsid w:val="00671142"/>
    <w:rsid w:val="00687074"/>
    <w:rsid w:val="00697239"/>
    <w:rsid w:val="006D316C"/>
    <w:rsid w:val="006E7691"/>
    <w:rsid w:val="006F1071"/>
    <w:rsid w:val="006F542B"/>
    <w:rsid w:val="007034A8"/>
    <w:rsid w:val="00725294"/>
    <w:rsid w:val="007277A3"/>
    <w:rsid w:val="007401BB"/>
    <w:rsid w:val="007461C1"/>
    <w:rsid w:val="00752B83"/>
    <w:rsid w:val="00757CCC"/>
    <w:rsid w:val="00762336"/>
    <w:rsid w:val="00793EE0"/>
    <w:rsid w:val="007962F9"/>
    <w:rsid w:val="007A0690"/>
    <w:rsid w:val="007A1F45"/>
    <w:rsid w:val="007A6FAB"/>
    <w:rsid w:val="007A781F"/>
    <w:rsid w:val="007B1B90"/>
    <w:rsid w:val="007B5665"/>
    <w:rsid w:val="007D558F"/>
    <w:rsid w:val="007E4EF8"/>
    <w:rsid w:val="007F061D"/>
    <w:rsid w:val="007F5D49"/>
    <w:rsid w:val="0082029A"/>
    <w:rsid w:val="00823B84"/>
    <w:rsid w:val="00831123"/>
    <w:rsid w:val="00846B13"/>
    <w:rsid w:val="00854923"/>
    <w:rsid w:val="00860CA5"/>
    <w:rsid w:val="00864427"/>
    <w:rsid w:val="00864454"/>
    <w:rsid w:val="008679E7"/>
    <w:rsid w:val="00870DCA"/>
    <w:rsid w:val="00886D93"/>
    <w:rsid w:val="008D2DB2"/>
    <w:rsid w:val="008D64B0"/>
    <w:rsid w:val="008E058D"/>
    <w:rsid w:val="008E0DC5"/>
    <w:rsid w:val="008E480E"/>
    <w:rsid w:val="0090284B"/>
    <w:rsid w:val="009203CE"/>
    <w:rsid w:val="009307E1"/>
    <w:rsid w:val="00932DEF"/>
    <w:rsid w:val="00934AC7"/>
    <w:rsid w:val="0093630B"/>
    <w:rsid w:val="00940494"/>
    <w:rsid w:val="009547F4"/>
    <w:rsid w:val="00962DF6"/>
    <w:rsid w:val="009A3867"/>
    <w:rsid w:val="009B4150"/>
    <w:rsid w:val="009C0352"/>
    <w:rsid w:val="009D5E9C"/>
    <w:rsid w:val="009E1826"/>
    <w:rsid w:val="00A03C74"/>
    <w:rsid w:val="00A06E9B"/>
    <w:rsid w:val="00A11567"/>
    <w:rsid w:val="00A36A10"/>
    <w:rsid w:val="00A37F24"/>
    <w:rsid w:val="00A56433"/>
    <w:rsid w:val="00A6179A"/>
    <w:rsid w:val="00A63093"/>
    <w:rsid w:val="00A65DFB"/>
    <w:rsid w:val="00A71385"/>
    <w:rsid w:val="00AA5258"/>
    <w:rsid w:val="00AA64F6"/>
    <w:rsid w:val="00AD3340"/>
    <w:rsid w:val="00B114D7"/>
    <w:rsid w:val="00B42BDD"/>
    <w:rsid w:val="00B45433"/>
    <w:rsid w:val="00B6710C"/>
    <w:rsid w:val="00B93B62"/>
    <w:rsid w:val="00BB4800"/>
    <w:rsid w:val="00BD3EF9"/>
    <w:rsid w:val="00BE208E"/>
    <w:rsid w:val="00BE556A"/>
    <w:rsid w:val="00BF6AAC"/>
    <w:rsid w:val="00C16332"/>
    <w:rsid w:val="00C23750"/>
    <w:rsid w:val="00C336A8"/>
    <w:rsid w:val="00C36636"/>
    <w:rsid w:val="00C41C33"/>
    <w:rsid w:val="00C4688C"/>
    <w:rsid w:val="00C575D6"/>
    <w:rsid w:val="00C63DC1"/>
    <w:rsid w:val="00C658E1"/>
    <w:rsid w:val="00C82C29"/>
    <w:rsid w:val="00CA1295"/>
    <w:rsid w:val="00CB166E"/>
    <w:rsid w:val="00CC0A4B"/>
    <w:rsid w:val="00CD4F8C"/>
    <w:rsid w:val="00CD7E0C"/>
    <w:rsid w:val="00CE2343"/>
    <w:rsid w:val="00CE788C"/>
    <w:rsid w:val="00CF0C07"/>
    <w:rsid w:val="00CF559E"/>
    <w:rsid w:val="00D03302"/>
    <w:rsid w:val="00D10057"/>
    <w:rsid w:val="00D27AC3"/>
    <w:rsid w:val="00D45205"/>
    <w:rsid w:val="00D6101E"/>
    <w:rsid w:val="00D73066"/>
    <w:rsid w:val="00D80DCA"/>
    <w:rsid w:val="00D871E0"/>
    <w:rsid w:val="00D92960"/>
    <w:rsid w:val="00D97005"/>
    <w:rsid w:val="00DA094E"/>
    <w:rsid w:val="00DB0D58"/>
    <w:rsid w:val="00DB76E7"/>
    <w:rsid w:val="00DE0CCD"/>
    <w:rsid w:val="00E04A62"/>
    <w:rsid w:val="00E07D3D"/>
    <w:rsid w:val="00E255F2"/>
    <w:rsid w:val="00E327E3"/>
    <w:rsid w:val="00E35AE0"/>
    <w:rsid w:val="00E55C0B"/>
    <w:rsid w:val="00E60019"/>
    <w:rsid w:val="00E610BA"/>
    <w:rsid w:val="00E63D20"/>
    <w:rsid w:val="00E6629F"/>
    <w:rsid w:val="00E70AD6"/>
    <w:rsid w:val="00EA0E02"/>
    <w:rsid w:val="00EA76FF"/>
    <w:rsid w:val="00EC5827"/>
    <w:rsid w:val="00EE6089"/>
    <w:rsid w:val="00EF2786"/>
    <w:rsid w:val="00EF5A41"/>
    <w:rsid w:val="00F03F56"/>
    <w:rsid w:val="00F04B9E"/>
    <w:rsid w:val="00F079B1"/>
    <w:rsid w:val="00F46C38"/>
    <w:rsid w:val="00F55BDC"/>
    <w:rsid w:val="00F56E12"/>
    <w:rsid w:val="00F61725"/>
    <w:rsid w:val="00F823CB"/>
    <w:rsid w:val="00F8543D"/>
    <w:rsid w:val="00F85FC9"/>
    <w:rsid w:val="00F8721A"/>
    <w:rsid w:val="00F94340"/>
    <w:rsid w:val="00F94960"/>
    <w:rsid w:val="00FB26C4"/>
    <w:rsid w:val="00FB5124"/>
    <w:rsid w:val="00FE0777"/>
    <w:rsid w:val="00FE40E1"/>
    <w:rsid w:val="00FF2AAC"/>
    <w:rsid w:val="00FF4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71604"/>
  <w15:docId w15:val="{4E7DFFDB-5246-4BA3-92FB-E7B305928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E8E"/>
  </w:style>
  <w:style w:type="paragraph" w:styleId="Heading1">
    <w:name w:val="heading 1"/>
    <w:basedOn w:val="Normal"/>
    <w:next w:val="Normal"/>
    <w:link w:val="Heading1Char"/>
    <w:uiPriority w:val="9"/>
    <w:qFormat/>
    <w:rsid w:val="001D0E8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0E8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0E8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0E8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E8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E8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E8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E8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E8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E8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D0E8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D0E8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1D0E8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E8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E8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E8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E8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E8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D0E8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1D0E8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1D0E8E"/>
    <w:pPr>
      <w:spacing w:after="100"/>
      <w:ind w:left="440"/>
    </w:pPr>
  </w:style>
  <w:style w:type="paragraph" w:styleId="Title">
    <w:name w:val="Title"/>
    <w:basedOn w:val="Normal"/>
    <w:next w:val="Normal"/>
    <w:link w:val="TitleChar"/>
    <w:uiPriority w:val="10"/>
    <w:qFormat/>
    <w:rsid w:val="001D0E8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D0E8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E8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D0E8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1D0E8E"/>
    <w:rPr>
      <w:b/>
      <w:bCs/>
    </w:rPr>
  </w:style>
  <w:style w:type="character" w:styleId="Emphasis">
    <w:name w:val="Emphasis"/>
    <w:uiPriority w:val="20"/>
    <w:qFormat/>
    <w:rsid w:val="001D0E8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1D0E8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D0E8E"/>
  </w:style>
  <w:style w:type="paragraph" w:styleId="ListParagraph">
    <w:name w:val="List Paragraph"/>
    <w:aliases w:val="small normal,bk paragraph"/>
    <w:basedOn w:val="Normal"/>
    <w:link w:val="ListParagraphChar"/>
    <w:uiPriority w:val="34"/>
    <w:qFormat/>
    <w:rsid w:val="001D0E8E"/>
    <w:pPr>
      <w:ind w:left="720"/>
      <w:contextualSpacing/>
    </w:pPr>
  </w:style>
  <w:style w:type="character" w:customStyle="1" w:styleId="ListParagraphChar">
    <w:name w:val="List Paragraph Char"/>
    <w:aliases w:val="small normal Char,bk paragraph Char"/>
    <w:basedOn w:val="DefaultParagraphFont"/>
    <w:link w:val="ListParagraph"/>
    <w:uiPriority w:val="34"/>
    <w:rsid w:val="001D0E8E"/>
  </w:style>
  <w:style w:type="paragraph" w:styleId="Quote">
    <w:name w:val="Quote"/>
    <w:basedOn w:val="Normal"/>
    <w:next w:val="Normal"/>
    <w:link w:val="QuoteChar"/>
    <w:uiPriority w:val="29"/>
    <w:qFormat/>
    <w:rsid w:val="001D0E8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D0E8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E8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E8E"/>
    <w:rPr>
      <w:b/>
      <w:bCs/>
      <w:i/>
      <w:iCs/>
    </w:rPr>
  </w:style>
  <w:style w:type="character" w:styleId="SubtleEmphasis">
    <w:name w:val="Subtle Emphasis"/>
    <w:uiPriority w:val="19"/>
    <w:qFormat/>
    <w:rsid w:val="001D0E8E"/>
    <w:rPr>
      <w:i/>
      <w:iCs/>
    </w:rPr>
  </w:style>
  <w:style w:type="character" w:styleId="IntenseEmphasis">
    <w:name w:val="Intense Emphasis"/>
    <w:uiPriority w:val="21"/>
    <w:qFormat/>
    <w:rsid w:val="001D0E8E"/>
    <w:rPr>
      <w:b/>
      <w:bCs/>
    </w:rPr>
  </w:style>
  <w:style w:type="character" w:styleId="SubtleReference">
    <w:name w:val="Subtle Reference"/>
    <w:uiPriority w:val="31"/>
    <w:qFormat/>
    <w:rsid w:val="001D0E8E"/>
    <w:rPr>
      <w:smallCaps/>
    </w:rPr>
  </w:style>
  <w:style w:type="character" w:styleId="IntenseReference">
    <w:name w:val="Intense Reference"/>
    <w:uiPriority w:val="32"/>
    <w:qFormat/>
    <w:rsid w:val="001D0E8E"/>
    <w:rPr>
      <w:smallCaps/>
      <w:spacing w:val="5"/>
      <w:u w:val="single"/>
    </w:rPr>
  </w:style>
  <w:style w:type="character" w:styleId="BookTitle">
    <w:name w:val="Book Title"/>
    <w:uiPriority w:val="33"/>
    <w:qFormat/>
    <w:rsid w:val="001D0E8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D0E8E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F03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0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C07"/>
  </w:style>
  <w:style w:type="paragraph" w:styleId="Footer">
    <w:name w:val="footer"/>
    <w:basedOn w:val="Normal"/>
    <w:link w:val="FooterChar"/>
    <w:uiPriority w:val="99"/>
    <w:unhideWhenUsed/>
    <w:rsid w:val="00CF0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97</Words>
  <Characters>511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kuria</dc:creator>
  <cp:lastModifiedBy>chn off33</cp:lastModifiedBy>
  <cp:revision>5</cp:revision>
  <dcterms:created xsi:type="dcterms:W3CDTF">2020-12-02T08:55:00Z</dcterms:created>
  <dcterms:modified xsi:type="dcterms:W3CDTF">2020-12-04T09:25:00Z</dcterms:modified>
</cp:coreProperties>
</file>